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Multimedia Appendix 3.</w:t>
      </w:r>
      <w:r>
        <w:rPr>
          <w:rFonts w:cs="Times New Roman" w:ascii="Times New Roman" w:hAnsi="Times New Roman"/>
          <w:szCs w:val="21"/>
        </w:rPr>
        <w:t xml:space="preserve"> Overall characteristics of the 89 included studies. </w:t>
      </w:r>
    </w:p>
    <w:tbl>
      <w:tblPr>
        <w:tblW w:w="15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1"/>
        <w:gridCol w:w="968"/>
        <w:gridCol w:w="1191"/>
        <w:gridCol w:w="809"/>
        <w:gridCol w:w="1200"/>
        <w:gridCol w:w="1408"/>
        <w:gridCol w:w="783"/>
        <w:gridCol w:w="1225"/>
        <w:gridCol w:w="1742"/>
        <w:gridCol w:w="2850"/>
        <w:gridCol w:w="1856"/>
      </w:tblGrid>
      <w:tr>
        <w:trPr/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Citati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 xml:space="preserve"> in this file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Citation correspon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in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 xml:space="preserve"> to the manuscript reference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Author(year of publication)</w:t>
            </w:r>
          </w:p>
        </w:tc>
        <w:tc>
          <w:tcPr>
            <w:tcW w:w="539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</w:r>
          </w:p>
          <w:p>
            <w:pPr>
              <w:pStyle w:val="Normal"/>
              <w:tabs>
                <w:tab w:val="clear" w:pos="420"/>
                <w:tab w:val="left" w:pos="1971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Characteristics of participants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E-Health literacy measuring instrument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E-Health literacy level</w:t>
            </w:r>
          </w:p>
        </w:tc>
        <w:tc>
          <w:tcPr>
            <w:tcW w:w="2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Outcomes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Outcome variables measurements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Sample siz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Population typ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female</w:t>
              <w:br/>
              <w:t>n (%)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9]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Yuan T,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88 ± 55.00</w:t>
              <w:br/>
              <w:t>( 17.00~25.00)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1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8.2)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.45±6.90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COVID-19 Knowledge </w:t>
              <w:br/>
              <w:t>(2)COVID-19 specific precautionary behaviors</w:t>
              <w:br/>
              <w:t>(3)Attitude to prevention and control of COVID-19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20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Yang S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17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(Taiwan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lleg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5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0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Healthy lifestyle Behavior </w:t>
              <w:br/>
              <w:t xml:space="preserve">(2)Physical activity </w:t>
              <w:br/>
              <w:t>(3)Nutrition</w:t>
              <w:br/>
              <w:t>(4)Health responsibility behaviors for maintaining personal and public hygiene</w:t>
              <w:br/>
              <w:t>(5)Interpersonal relationships</w:t>
              <w:br/>
              <w:t>(6)Stress management</w:t>
              <w:br/>
              <w:t>(7)Life satisfaction and positive growth behavior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-promoting Lifestyle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3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21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Patil U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lleg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.90 ± 4.3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2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DHLI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99 ± 0.5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ttitudes towards the handling of the COVID-19</w:t>
              <w:br/>
              <w:t>(2)COVID-19 vaccine intention</w:t>
              <w:br/>
              <w:t>(3)COVID-19 specific precautionary behaviors</w:t>
              <w:br/>
              <w:t xml:space="preserve"> (4)COVID-19 would likely be contracted</w:t>
              <w:br/>
              <w:t>(5)COVID-19 would severely impact their lif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daptedt from COVID-HL Consortiu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26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Tsukahara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Japan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1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and</w:t>
              <w:br/>
              <w:t>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878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27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.6±6.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hysical activity</w:t>
              <w:br/>
              <w:t>(2)Regular breakfast habit</w:t>
              <w:br/>
              <w:t>(3)Smoking</w:t>
              <w:br/>
              <w:t xml:space="preserve">(4)Alcohol </w:t>
              <w:br/>
              <w:t>(5)Sufficient sleep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28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Lotto M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Brazil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.20 ±3.7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318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2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.0±5.5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 information seeking behavio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29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 xml:space="preserve">Ana Luiza Dallora </w:t>
              </w:r>
              <w:r>
                <w:rPr>
                  <w:rStyle w:val="InternetLink"/>
                  <w:rFonts w:ascii="MS Gothic;ＭＳ ゴシック" w:hAnsi="MS Gothic;ＭＳ ゴシック" w:eastAsia="MS Gothic;ＭＳ ゴシック" w:cs="Times New Roman"/>
                  <w:i w:val="false"/>
                  <w:i w:val="false"/>
                  <w:iCs w:val="false"/>
                  <w:color w:val="000000"/>
                  <w:sz w:val="15"/>
                  <w:szCs w:val="15"/>
                  <w:lang w:bidi="ar"/>
                </w:rPr>
                <w:t>et al. (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2024</w:t>
              </w:r>
            </w:hyperlink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wedish+Polish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.9± 6.3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5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5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95±0.7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Technology enthusiasm</w:t>
              <w:br/>
              <w:t>(2)Technology anxiet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Technophilia instrument (TechPH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38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Oducado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ilipino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05± 1.0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9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02±0.7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eking health information online</w:t>
              <w:br/>
              <w:t>(2)Perceived usefulness of the Internet</w:t>
              <w:br/>
              <w:t>(3)Perceived importance of accessing health resources onlin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39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Qin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,6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  <w:br/>
              <w:t>Graduate students</w:t>
              <w:br/>
              <w:t>PhD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Male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：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5.95±4.07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Female:26.21±3.8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,312 (40.9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.68±7.1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rotective behaviors following vaccina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40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Li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9.6±1.8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~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5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0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8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(1)COVID-19 knowledge </w:t>
              <w:br/>
              <w:t>(2)COVID‐19 related preventive behaviors</w:t>
              <w:br/>
              <w:t>(3)COVID-19 specific precautionary behavior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41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Qin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7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  <w:br/>
              <w:t>Graduate students</w:t>
              <w:br/>
              <w:t>PhD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90±3.1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2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0.2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mobile eHealth Literacy Scale (m-eHEAL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6.61±8.1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COVID-19 vaccination knowledge</w:t>
              <w:br/>
              <w:t>(2)Attitudes towards the necessity and benefits of COVID-19 vaccination</w:t>
              <w:br/>
              <w:t>(3)COVID-19 vaccination information seeking, sharing, vaccination, and post-vaccination behavio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>
          <w:trHeight w:val="9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42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Mai, J. R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2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 4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.70±1.40</w:t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7.00~25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 204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85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9.6±5.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Infectious disease health literac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43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Aslantekin-Özcoban 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iversity students in their senior year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.42 ±2.3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716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4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.68 ± 7.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br/>
              <w:t>Emergency contraception knowledg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mergency contraception (EC)  Knowledge Test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44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Kılınç İşleyen E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4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iversity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21.57±1.64 </w:t>
              <w:br/>
              <w:t>(18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8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00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.44 ±5.8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Knowledge about cervical cancer and human papillomavirus</w:t>
              <w:br/>
              <w:t>(2)Perceived sensitivity and perceived seriousness of human papillomavirus and cervical cance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ervical cancer and human papillomavirus awareness questionnai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45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Zhang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4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41"/>
                <w:color w:val="000000"/>
                <w:sz w:val="15"/>
                <w:szCs w:val="15"/>
                <w:lang w:bidi="ar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1.28 ± 1.23</w:t>
              <w:br/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8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54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91.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.59 ± 6.1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Health self-management competence</w:t>
              <w:br/>
              <w:t>(2)</w:t>
            </w:r>
            <w:r>
              <w:rPr>
                <w:rFonts w:eastAsia="Cambria" w:cs="Times New Roman" w:ascii="Times New Roman" w:hAnsi="Times New Roman"/>
                <w:color w:val="1B1B1B"/>
                <w:sz w:val="15"/>
                <w:szCs w:val="15"/>
                <w:shd w:fill="FFFFFF" w:val="clear"/>
              </w:rPr>
              <w:t>Mental health literac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The Adults Health Self-Management Skill Rating Scale (AHSMSRS)</w:t>
              <w:br/>
              <w:t>(2)Adolescent mental health literacy assessment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46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Mayukh NJJoC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4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laysi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iversity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.00 ± 33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2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74.4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60±0.8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Self-efficacy</w:t>
              <w:br/>
              <w:t xml:space="preserve">(2)Cyberchondriac </w:t>
              <w:br/>
              <w:t>(3)Health information-seeking behaviou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General Self-Efficacy Scale (GSE)</w:t>
              <w:br/>
              <w:t>(2)the shortened Cyberchondria Severity Scale (CSS-12)</w:t>
              <w:br/>
              <w:t>(3)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47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Bao, X. 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br/>
              <w:t>Associate degree students</w:t>
              <w:br/>
              <w:t>Undergraduate students</w:t>
              <w:br/>
              <w:t>Graduate students</w:t>
              <w:br/>
              <w:t>PhD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—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1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2.4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Positive attitude to prevention and control of COVID-19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2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Generalized self-efficacy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Changes to a healthy lifesty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COVID-19 Prevention and Control Cognition Questionnaire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2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General Self-Efficacy Scale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GSES)</w:t>
              <w:br/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Healthy Lifestyle Scale for University Students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48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Sögüt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idwifery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.00±1.8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7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00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.44±7.1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nline Technologies Self-Efficac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nline Technologies Self-Efficacy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49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un H(202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1B1B1B"/>
                <w:sz w:val="15"/>
                <w:szCs w:val="15"/>
                <w:shd w:fill="FFFFFF" w:val="clear"/>
              </w:rPr>
              <w:t>9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—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2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5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Electronic media health literacy scale 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4.01 ± 13.3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Confidence in their social media ability</w:t>
              <w:br/>
              <w:t>(2)Willing to engage in health communica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Social Media Self-efficacy Scale</w:t>
              <w:br/>
              <w:t>(2)The Health Communication Intention Questionnai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50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Turan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66±1.9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8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90.2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9.50±5.0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Healthy Lifestyle Behavior</w:t>
              <w:br/>
              <w:t>(2)Life satisfaction and positive growth behaviors</w:t>
              <w:br/>
              <w:t>(3)Interpersonal relations</w:t>
              <w:br/>
              <w:t>(4)Stress management</w:t>
              <w:br/>
              <w:t>(5)Spiritual health</w:t>
              <w:br/>
              <w:t>(6)Health responsibility behaviors for maintaining personal and public hygiene</w:t>
              <w:br/>
              <w:t xml:space="preserve">(7)Physical activities </w:t>
              <w:br/>
              <w:t>(8)Nutri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Adolescent Lifestyle Profile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51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Pisl V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zechi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iversity students  of medicine, pedagogy and law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Mean age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: 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3.5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2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1.7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85±0.8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VID-19 is a hoax</w:t>
              <w:br/>
              <w:t>(2)COVID-19 was created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Hoax scale (HOAX) </w:t>
              <w:br/>
              <w:t>(2)The human-made scale (CREATED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52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Zadeh K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Iran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Graduate students</w:t>
              <w:br/>
              <w:t>PhD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5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5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1.0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uture Anxiety</w:t>
              <w:br/>
              <w:t>(2)COVID-19-related Conspiracy Belief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dapted from Future Anxiety scale</w:t>
              <w:br/>
              <w:t>(2)A COVID-19-related Conspiracy Belief Scale (CCBS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53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Chen, Y.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  <w:br/>
              <w:t>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1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00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38 ±0.7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Perceived sensitivity and perceived seriousness of cervical cancer  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  <w:t>(2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Seeking and obtaining information about cervical cance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54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Chun, H. R et al. (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202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5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75.8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HLI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98±0.4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articipation in COVID-19 quarantine measures</w:t>
              <w:br/>
              <w:t>(2)COVID-19 vaccination inten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55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Pisl V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zechi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iversity students  of medicine, pedagogy and law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ean age</w:t>
              <w:br/>
              <w:t>23.5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2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1.7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85±0.8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VID-19 vaccination inten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56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Kıbrıs Ş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,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iversity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eastAsia="Times New Roman" w:cs="Times New Roman" w:ascii="Times New Roman" w:hAnsi="Times New Roman"/>
                <w:color w:val="000000"/>
                <w:sz w:val="15"/>
                <w:szCs w:val="15"/>
                <w:lang w:bidi="ar"/>
              </w:rPr>
              <w:t>≦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41"/>
                <w:color w:val="000000"/>
                <w:sz w:val="15"/>
                <w:szCs w:val="15"/>
                <w:lang w:bidi="ar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3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3.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.80±4.94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 percep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Perception of Health Scale (PHS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57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Liao L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et al.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202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.75 ± 1.39</w:t>
              <w:br/>
              <w:t>(18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7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0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3.6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-cigarettes risk perception</w:t>
              <w:br/>
              <w:t>(2)E-cigarettes benefit perception</w:t>
              <w:br/>
              <w:t>(3)Social media usag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(2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daptedt from The E-cigarette Risk and Benefit Perception Scale</w:t>
              <w:br/>
              <w:t>(3)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58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Fehér 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ungar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Vocational students</w:t>
              <w:br/>
              <w:t>Undergraduate students</w:t>
              <w:br/>
              <w:t>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7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0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ttitudes toward healthy nutri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59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Noh M Y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 (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202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ssociate degre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.41±1.1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00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irst year: 3.35±0.72</w:t>
              <w:br/>
              <w:t>Second year: 3.63±0.6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ttitudes towards exercis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xercise Self-Schemata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60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Britt RK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17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idwestern university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48± 2.14</w:t>
              <w:br/>
              <w:t>(18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5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99±0 .7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Healthy Lifestyle Behavior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2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Online healthy lifestyle information seeking behavior 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3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Future health maintenance attitudes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4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Attitudes toward seeking and utilizing online health information in the futur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 the American College Health Association (ACHA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61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Yan X D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18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ssociate degree student or Vocational student</w:t>
              <w:br/>
              <w:t>Undergraduate students</w:t>
              <w:br/>
              <w:t>Graduate students and abov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18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≦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9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5.0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Healthcare participants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: 4.94±0.97</w:t>
              <w:br/>
              <w:t>Non-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healthcare participants: 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.19±0.8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rust in mobile health software</w:t>
              <w:br/>
              <w:t>(2)Satisfaction with mobile health softwar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62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Wang X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lleg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22.46 ±1.94 </w:t>
              <w:br/>
              <w:t>(18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.00 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6.4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.92±5.8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(1)Perceived usefulness of the internet </w:t>
              <w:br/>
              <w:t xml:space="preserve">(2)Health lifestyle Behavior </w:t>
              <w:br/>
              <w:t>(3)Online health information seeking behavior</w:t>
              <w:br/>
              <w:t>(4)Health information seeking inclina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(3)(4)Self-designed items based on previous literature</w:t>
              <w:br/>
              <w:t>(2)Health-Promoting Lifestyle Profile (HPLP-II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63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Chen S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2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 Taiwan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br/>
              <w:t>Undergraduate students</w:t>
              <w:br/>
              <w:t>Graduate students</w:t>
              <w:br/>
              <w:t>PhD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.60 ± 4.7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9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3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HLI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1 ± 0.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uture anxiety</w:t>
              <w:br/>
              <w:t>(2)Fear of COVID-19</w:t>
              <w:br/>
              <w:t>(3)Satisfaction with online COVID-19 informa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Five-item future dark scale</w:t>
              <w:br/>
              <w:t>(2)the fear of COVID-19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F-CoV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scale </w:t>
              <w:br/>
              <w:t>(3)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64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Chen S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 Taiwan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  <w:br/>
              <w:t>Graduate students</w:t>
              <w:br/>
              <w:t>PhD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.60 ± 4.7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1193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73.1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DHLI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1 ± 0.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Well being</w:t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Fear of COVID-19</w:t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Satisfaction with online  COVID-19 information</w:t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Perceived importance of accessing health resources onlin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WHO-5 well-being index</w:t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the fear of COVID-19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F-CoV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scale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3)(4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65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Kim J O (201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 majoring in Health Information Management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41"/>
                <w:color w:val="00000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3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le: 3.75±0.63</w:t>
              <w:br/>
              <w:t>Female: 3.42±0.5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(1)Trust in online health information 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2)Attitudes towards Internet medical advertisement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Scale develped by Lim Woo-ryeong</w:t>
              <w:br/>
              <w:t xml:space="preserve">(2)Attitudes Toward Medical Advertising scale developed by Han Su-yeon 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66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</w:rPr>
            </w:pP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Nam Y H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 et al. (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202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5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EH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Average: 3.27±.64</w:t>
              <w:br/>
              <w:t>Korean student: 3.57±0.64</w:t>
              <w:br/>
              <w:t>Chinese student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：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.98±0.5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(1)Trust in online health information </w:t>
              <w:br/>
              <w:t xml:space="preserve"> (2)Healthy Lifestyle Behavior</w:t>
              <w:br/>
              <w:t>(3)Accessing and using electronic health information abilit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Adapted from the existing literature</w:t>
              <w:br/>
              <w:t xml:space="preserve"> (2)Health Behavior Scale(HBS)</w:t>
              <w:br/>
              <w:t>(3)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67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Masilamani V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Indi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lleg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.52±1.44</w:t>
              <w:br/>
              <w:t>(18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8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998±0.50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ositive attitudes toward seeking and utilizing online health informa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dapt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68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Kim H S et al. (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202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7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Lee Sang-rok's e-Health Literacy Scale (2018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45±0.5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Need for volunteering</w:t>
              <w:br/>
              <w:t>(2)Volunteer Activity Status</w:t>
              <w:br/>
              <w:t>(3)Volunteer Activa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69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Kuang H D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ssociate degree student or Vocational student</w:t>
              <w:br/>
              <w:t>Undergraduate students</w:t>
              <w:br/>
              <w:t>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01±1.5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1223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4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.49±6.2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nline psychological help-seeking behavior</w:t>
              <w:br/>
              <w:t>(2)Mental health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Self-designed items based on previous literature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  <w:t>(2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Simple Mental Status Assessment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70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Amoah P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1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 (Hong Kong and Macao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iversity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DHLI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Average score: 2.86 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World Health Organization-5 Well-being Index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71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Chen W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ssociate degree student</w:t>
              <w:br/>
              <w:t>Undergraduate students</w:t>
              <w:br/>
              <w:t>Graduate students</w:t>
              <w:br/>
              <w:t>PhD students</w:t>
              <w:br/>
              <w:t xml:space="preserve"> abov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2.1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nline mental health information seeking behavior</w:t>
              <w:br/>
              <w:t>(2)Mental health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dapted from the existing literature</w:t>
              <w:br/>
              <w:t>(2)Adapted from the hospital anxiety and depression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72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Xu G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9.27± 1.21</w:t>
              <w:br/>
              <w:t>(18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1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9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6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eHealth Literacy Scale for College Student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2.97 ± 13.7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br/>
              <w:t>(1)Health Self-Management</w:t>
              <w:br/>
              <w:t>(2)Resistance to Peer Influenc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Adults’ Health Self-Management Ability Assessment Scale</w:t>
              <w:br/>
              <w:t>(2)The Chinese Version of Resistance to Peer Influence Scale (RPIS)</w:t>
            </w:r>
          </w:p>
        </w:tc>
      </w:tr>
      <w:tr>
        <w:trPr>
          <w:trHeight w:val="9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73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Rivadeneira M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cuador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Undergraduate </w:t>
              <w:br/>
              <w:t>Graduate students</w:t>
              <w:br/>
              <w:t>Other (a.e. PhD students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557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0.7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Digital Health Literacy with respect to COVID-19 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9±0.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Wellbeing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World Health Organization (WHO) Wellbeing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74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Choi S (2024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lleg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.33±3.64</w:t>
              <w:br/>
              <w:t>(18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5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360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1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.65 ±6.0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Well being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lourishing Scale (FS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75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Rivadeneira M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cuador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Undergraduate </w:t>
              <w:br/>
              <w:t>Graduate students</w:t>
              <w:br/>
              <w:t>Other (a.e. PhD students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5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0.7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Digital Health Literacy with respect to COVID-19 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9±0.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Subjective social perception</w:t>
              <w:br/>
              <w:t>(2)Well-being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MacArthur methodology</w:t>
              <w:br/>
              <w:t xml:space="preserve"> (2)the World Health Organization (WHO) well-being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76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Ha L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medicine students</w:t>
              <w:br/>
              <w:t>Graduate medicin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3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0.4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veloped E-Health Literacy Questionnaire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.69±2.0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Well being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  <w:t>(2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Psychological needs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  <w:t>(3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Negative emotion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General Well-Bing Schedule(GWB)</w:t>
              <w:br/>
              <w:t>(2)Basic Psychological Needs Scale(BPNS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  <w:t>(3)The Positive and Negative Affect Scale(PANAS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77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Biscaldi V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Itali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iversity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.50±3.5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1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3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HLI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80±0.4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Well being</w:t>
              <w:br/>
              <w:t>(2)Health complaint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WHO-5 Well-Being Index</w:t>
              <w:br/>
              <w:t>(2)The HBSC Symptom Checklist (HBSC-SCL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78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Reitegger 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ustri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a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verage:24.5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2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0.03 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DHLI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Well being</w:t>
              <w:br/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2)</w:t>
            </w:r>
            <w:r>
              <w:rPr>
                <w:rStyle w:val="Font91"/>
                <w:color w:val="000000"/>
                <w:sz w:val="15"/>
                <w:szCs w:val="15"/>
                <w:lang w:bidi="ar"/>
              </w:rPr>
              <w:t>Future-Anxiet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World Health Organization (WHO) well-being scale</w:t>
              <w:br/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2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uture-Anxiety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79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Xie C Y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 1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9±0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55</w:t>
              <w:br/>
              <w:t>(18.00~22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1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00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epress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pidemiological Investigation Center Depression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80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Tran HTT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Vietnam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50 ± 1.2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23(93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1.4 ± 4.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Fear of COVID-19</w:t>
              <w:br/>
              <w:t>(2)Anxiety</w:t>
              <w:br/>
              <w:t>(3)Depression</w:t>
              <w:br/>
              <w:t>(4)COVID-19 specific precautionary behaviors: Frequent hand washing</w:t>
              <w:br/>
              <w:t>(5)COVID-19 specific precautionary behaviors: Wearing a mask</w:t>
              <w:br/>
              <w:t>(6)COVID-19 specific precautionary behaviors: Physical distancing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The seven-item fear of COVID-19 scale</w:t>
              <w:br/>
              <w:t>(2)seven-item Generalized Anxiety Disorder(GAD-7)</w:t>
              <w:br/>
              <w:t>(3)Nine-item Patient Health Questionnaire (PHQ-9)</w:t>
              <w:br/>
              <w:t>(4)(5)(6)Adapted from the existing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81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Wang Y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.01 ±1.44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7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5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0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7.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.99±7.8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Health anxiety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  <w:t>(2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Cyberchondri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Chinese Version of the Short Health Anxiety Inventory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  <w:t>(2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Chinese Version of the Short Cyberchondria Severity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82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Ryan Michael 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ilipino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,3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37 ± 2.8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0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0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88 ±0.6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ear of COVID-1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Fear of COVID-19 Scale (FCV-19S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83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VÂJÂEan C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15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omani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.24± 4.95</w:t>
              <w:br/>
              <w:t>(19.00 ~ 35.00 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1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1.14 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Compulsiveness  with online health information seeking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2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Distress  with online health information seeking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3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Online health information seeking behavior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4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Physical activity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5)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Diet chang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1)(3)(4)(5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  <w:br/>
              <w:t>(2)Cyberchondria Severity Scale(CSS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84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Amoako I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Gha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  <w:br/>
              <w:t>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.88 ±5.5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325(28.0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VID-19 Digital Health literacy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nse cf coherenc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nse of coherence -9 scale(SOC-9 scale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85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Kim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30±2.20</w:t>
              <w:br/>
              <w:t>(17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493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8.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.53±5.20(15~40)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Self-Care Agency</w:t>
              <w:br/>
              <w:t>(2)Social Media Use for Health Information</w:t>
              <w:br/>
              <w:t>(3)Online Health Information- Seeking Behaviors</w:t>
              <w:br/>
              <w:t>(4)Health-Promoting Behavior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Self-as-Carer Inventory (SCI)</w:t>
              <w:br/>
              <w:t xml:space="preserve"> (2)Self-designed items based on previous literature </w:t>
              <w:br/>
              <w:t>(3)Online health information-seeking behavior instrument</w:t>
              <w:br/>
              <w:t>(4)Health Promoting Lifestyle Profile (HPLP-Ⅱ)</w:t>
            </w:r>
          </w:p>
        </w:tc>
      </w:tr>
      <w:tr>
        <w:trPr>
          <w:trHeight w:val="9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86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Paige SR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17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  <w:br/>
              <w:t>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.00±7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166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0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9.49±5.71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9-40 )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Online bridging social capital ability</w:t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Online bonding social capital ability</w:t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Social media us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87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Zhong M 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16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 5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ssociate degree students</w:t>
              <w:br/>
              <w:t>Undergraduate students</w:t>
              <w:br/>
              <w:t>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 062 ( 68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7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7±6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ccessing and using electronic health information abilit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the 2012 US Health Information Trends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88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Hu J M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ssociate degree student</w:t>
              <w:br/>
              <w:t>Undergraduate students</w:t>
              <w:br/>
              <w:t>Graduate students</w:t>
              <w:br/>
              <w:t>PhD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21.59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2.65</w:t>
              <w:br/>
              <w:t>(18.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~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31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5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2.4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32.00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8.00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,3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.00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apability of detecting online rumors during public health emergenci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ssessment of Online Rumor Discernment Ability During Public Health Emergencies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89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Yu Y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iversity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00~39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6.0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erceived e-health literacy (PEHL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84±0.93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fficiency use of mobile healthcare applications</w:t>
              <w:br/>
              <w:t>(2)Effectiveness use of mobile healthcare application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90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Tong W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6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iversity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.20±2.9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1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3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le: 28.55±7.94</w:t>
              <w:br/>
              <w:t>Female: 29.52±7.1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bile Phone Addic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Tendency to Mobile Phone Addiction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91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Luo Y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18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(Taiwan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lleg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2.5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Functional eHealth literacy: 3.66±0.70</w:t>
              <w:br/>
              <w:t>Interactive eHealth literacy: 3.67±0.67</w:t>
              <w:br/>
              <w:t>Critical eHealth literacy: 3.65±0.6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bility of making good use of various kinds of health care service organizations</w:t>
              <w:br/>
              <w:t>(2)Ability of making good use of a multitiered health care system</w:t>
              <w:br/>
              <w:t>(3)Ability of seeking medical advice based on different needs</w:t>
              <w:br/>
              <w:t>Frequency of medical us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 Services Utilization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92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Jiang L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4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9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78±1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6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 23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5.5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9.72±6.1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hysical health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dapted from the National Student Physical Health Standards (2014 Revision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93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Park J W 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2017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.0~25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0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42±0.6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care agenc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As-Carer Inventory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94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Hsu W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1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(Taiwan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lleg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 Behavior</w:t>
              <w:br/>
              <w:t>(2)Regular eating habits</w:t>
              <w:br/>
              <w:t>(3)Physical activity habit</w:t>
              <w:br/>
              <w:t>(4)sleep habit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Health Behavior Scale (HBS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95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Ju-Young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laysi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ean age : 21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2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emale: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.78±0.58</w:t>
              <w:br/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le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: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.10±0.5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y Lifestyle Behavio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 Promoting Life Style (HPLP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96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Hwang A R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.64±1.8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6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L (eHealth Literacy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51±0.4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y Lifestyle Behavio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 Promoting Lifestyle Profile (HPLP-II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97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Kim K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.92 ±2.35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8.00~29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3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0.08 ±5.07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1-4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Healthy lifestyle Behavior 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COVID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‐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9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related preventive behaviours</w:t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Satisfaction with major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-5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Satisfaction with campus life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-5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5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Time spent seeking health information onlin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Health Promoting Lifestyle Profile‐II (HPLP‐II)</w:t>
              <w:br/>
              <w:t>(2)(3)(4)adapted from the existing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98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Li S J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9.28 ± 1.20</w:t>
              <w:br/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7.00~ 24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4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2.6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Male: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0.53±6.57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Female: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0.13±6.0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(1)Healthy lifestyle Behavior </w:t>
              <w:br/>
              <w:t xml:space="preserve">(2)Physical activity </w:t>
              <w:br/>
              <w:t>(3)Regular lifestyle</w:t>
              <w:br/>
              <w:t>(4)Nutrition</w:t>
              <w:br/>
              <w:t>(5)Maintain lifestyle free of harmful substances</w:t>
              <w:br/>
              <w:t>(6)Health responsibility behaviors for maintaining personal and public hygiene</w:t>
              <w:br/>
              <w:t>(7)Interpersonal relationships</w:t>
              <w:br/>
              <w:t>(8)Stress management</w:t>
              <w:br/>
              <w:t>(9)Life satisfaction and positive growth behavior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health lifestyle scale for college students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99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Cui G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4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medicin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8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9±0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58</w:t>
              <w:br/>
              <w:t>(17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2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 05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2.9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eHealth Literacy Scale for College Students(20–100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73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62±14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9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Healthy lifestyle Behavior </w:t>
              <w:br/>
              <w:t xml:space="preserve">(2)Physical activity </w:t>
              <w:br/>
              <w:t>(3)Regular lifestyle</w:t>
              <w:br/>
              <w:t>(4)Nutrition</w:t>
              <w:br/>
              <w:t>(5)Maintain lifestyle free of harmful substances</w:t>
              <w:br/>
              <w:t>(6)Health responsibility behaviors for maintaining personal and public hygiene</w:t>
              <w:br/>
              <w:t>(7)Interpersonal relationships</w:t>
              <w:br/>
              <w:t>(8)Stress management</w:t>
              <w:br/>
              <w:t>(9)Life satisfaction and positive growth behavior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health lifestyle scale for college students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00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Wu Q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  <w:t xml:space="preserve"> 19.71±1.31</w:t>
              <w:br/>
              <w:t>(17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4.00 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29 ( 61.7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eHealth Literacy Scale for College Student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Male: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76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65±17.08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Female: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73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72±15.8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(1)Healthy lifestyle Behavior </w:t>
              <w:br/>
              <w:t xml:space="preserve">(2)Physical activity </w:t>
              <w:br/>
              <w:t>(3)Regular lifestyle</w:t>
              <w:br/>
              <w:t>(4)Nutrition</w:t>
              <w:br/>
              <w:t>(5)Maintain lifestyle free of harmful substances</w:t>
              <w:br/>
              <w:t>(6)Health responsibility behaviors for maintaining personal and public hygiene</w:t>
              <w:br/>
              <w:t>(7)Interpersonal relationships</w:t>
              <w:br/>
              <w:t>(8)Stress management</w:t>
              <w:br/>
              <w:t>(9)Life satisfaction and positive growth behavior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health lifestyle scale for college students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01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Kasımoğlu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,7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.03±2.2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9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4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.80±6.1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Health responsibility behaviors for maintaining personal and public hygiene</w:t>
              <w:br/>
              <w:t>(2)Physical Activity</w:t>
              <w:br/>
              <w:t>(3)Nutrition</w:t>
              <w:br/>
              <w:t>(4)Mental Development</w:t>
              <w:br/>
              <w:t>(5)Interpersonal Relationships</w:t>
              <w:br/>
              <w:t>(6)Stress Management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Healthy Lifestyle Behaviors Scale II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02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Eyimaya 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2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84.4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le: 28.31 ± 5.04</w:t>
              <w:br/>
              <w:t>Female: 27.37±4.6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y Lifestyle Behavio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y Lifestyle Behavior Scale II (HLBS II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03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Wang S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15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ssociate degree students</w:t>
              <w:br/>
              <w:t>Undergraduate students</w:t>
              <w:br/>
              <w:t>Graduate students</w:t>
              <w:br/>
              <w:t>PhD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.32±2.1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1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1.8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.58±5.7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Healthy lifestyle Behavior </w:t>
              <w:br/>
              <w:t>(2)Physical activity</w:t>
              <w:br/>
              <w:t>(3)Balanced dietary behavior</w:t>
              <w:br/>
              <w:t>(4)Sufficient sleep</w:t>
              <w:br/>
              <w:t>(5)Smoking habit</w:t>
              <w:br/>
              <w:t>(6)Alcohol  habit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04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Lee S M et al. (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201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health scienc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4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59±0.5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y lifestyle Behavio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BS(Health Behavior Scale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05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Öztürk E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 69.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.97±6.32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y lifestyle Behavio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 Promotion and Protective Behaviors Scale (HPPBS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06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Meng S X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18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45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43.5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.42 ±5.3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  <w:t>(1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Staying up late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  <w:t>(2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Smoking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07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Tian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,1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iversity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.00~22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68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1.4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.81 ±5.8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Physical activity</w:t>
              <w:br/>
              <w:t>(2)Regular breakfast behavior</w:t>
              <w:br/>
              <w:t>(3)Smoking</w:t>
              <w:br/>
              <w:t>(4)Alcohol</w:t>
              <w:br/>
              <w:t>(5)Sufficient sleep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08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 xml:space="preserve">Tariq A </w:t>
              </w:r>
              <w:r>
                <w:rPr>
                  <w:rStyle w:val="InternetLink"/>
                  <w:rFonts w:ascii="MS Gothic;ＭＳ ゴシック" w:hAnsi="MS Gothic;ＭＳ ゴシック" w:eastAsia="MS Gothic;ＭＳ ゴシック" w:cs="Times New Roman"/>
                  <w:i w:val="false"/>
                  <w:i w:val="false"/>
                  <w:iCs w:val="false"/>
                  <w:color w:val="000000"/>
                  <w:sz w:val="15"/>
                  <w:szCs w:val="15"/>
                  <w:lang w:bidi="ar"/>
                </w:rPr>
                <w:t>et al. (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2020</w:t>
              </w:r>
            </w:hyperlink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akistan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Undergraduate degree </w:t>
              <w:br/>
              <w:t>Postgradu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1.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edian score: 2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Physical activity behavior</w:t>
              <w:br/>
              <w:t>(2)Nutri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09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Huang C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(Taiwan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lleg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44±2.0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2.4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Functional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：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.94 ±0.77</w:t>
              <w:br/>
              <w:t>Interactive:3.66 ±0.74</w:t>
              <w:br/>
              <w:t>Critical: 3.78±0.7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)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ietary behavior</w:t>
              <w:br/>
              <w:t>(2)Physical activit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dapt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10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5"/>
                <w:szCs w:val="15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Lee B C et al. (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202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4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Dietary behavior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2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Sufficient sleep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Physical activit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11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Yang S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(Taiwan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lleg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08± 1.4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8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7.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unctional eHealth literacy: 3.56±0.7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Interactive eHealth literacy: 3.57±0.7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ritical eHealth literacy:3.59 ± 0.7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Unhealthy food intake</w:t>
              <w:br/>
              <w:t>(2)Balanced diet</w:t>
              <w:br/>
              <w:t>(3)Health consumption pattern</w:t>
              <w:br/>
              <w:t>(4)Regular eating habit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ietary Behaviors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12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Acar AK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.00~25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0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4.9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)Physical Activit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International Physical Activity Questionnaire ShortForm (IPAQ-SF),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13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 xml:space="preserve">Williams MSZ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14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  <w:br/>
              <w:t>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.00~29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1.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eHEALS</w:t>
              <w:br/>
              <w:t>(0-50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0.4±5.2 ( 24 - 50)</w:t>
              <w:br/>
              <w:t>HPV vaccinated: 39.34 ± 5.37; Unvaccinated: 41.15 ± 4.9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PV vaccine uptak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14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Hong KJ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ealthcare undergraduates (nursing, pathology, occupational therapy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6.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-HL tool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le: 3.74 ± 0.62</w:t>
              <w:br/>
              <w:t>Female: 3.61 ± 0.6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VID‐19</w:t>
            </w:r>
            <w:r>
              <w:rPr>
                <w:rStyle w:val="Font32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elated preventive behavior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ool developed by Lee et al.based on the Prevention Guideline on Droplet Infection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15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adley MK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(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90± 4.2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9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80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.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odified DHLI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±4.3( 9-36)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COVID-19-specific precautionary behaviors: Frequent hand washing</w:t>
              <w:br/>
              <w:t>(2)COVID-19-specific precautionary behaviors: Physical distancing</w:t>
              <w:br/>
              <w:t>(3)COVID-19-specific precautionary behaviors: Wearing a mask</w:t>
              <w:br/>
              <w:t>(4)COVID-19-specific precautionary behaviors: Staying at home and only leaving for essential trip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lf-designed items based on previous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16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Jiang X X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br/>
              <w:t>Undergraduate students</w:t>
              <w:br/>
              <w:t>Graduate students</w:t>
              <w:br/>
              <w:t>PhD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7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9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9.4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122"/>
                <w:color w:val="000000"/>
                <w:sz w:val="15"/>
                <w:szCs w:val="15"/>
                <w:lang w:bidi="ar"/>
              </w:rPr>
              <w:t>Chinese:30</w:t>
            </w:r>
            <w:r>
              <w:rPr>
                <w:rStyle w:val="Font33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2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Style w:val="Font122"/>
                <w:color w:val="000000"/>
                <w:sz w:val="15"/>
                <w:szCs w:val="15"/>
                <w:lang w:bidi="ar"/>
              </w:rPr>
              <w:t>6.56</w:t>
              <w:br/>
            </w:r>
            <w:r>
              <w:rPr>
                <w:rStyle w:val="Font33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Korean: </w:t>
            </w:r>
            <w:r>
              <w:rPr>
                <w:rStyle w:val="Font122"/>
                <w:color w:val="000000"/>
                <w:sz w:val="15"/>
                <w:szCs w:val="15"/>
                <w:lang w:bidi="ar"/>
              </w:rPr>
              <w:t>29.4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±7.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COVID-19-specific precautionary behaviors: Wearing a mask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2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COVID-19-specific precautionary behaviors: Physical distancing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COVID-19-specific precautionary behaviors: Avoiding crowded places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br/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)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COVID-19-specific precautionary behaviors: Regular indoor ventila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dapted from the existing literatu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17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Liu J 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 1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Vocational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9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3±0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9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(17.00~23.0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9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9.6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9. 92±8. 3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isease coping behavio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isease Behavior Assessment Scal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18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 xml:space="preserve">Luo 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Undergraduate degree </w:t>
              <w:br/>
              <w:t>Postgraduat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8.0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～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30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3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00.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.17±5.8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ysmenorrhea Management Behavio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ysmenorrhea Management Questionnair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19]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Göde 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Vocational student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Style w:val="Font41"/>
                <w:color w:val="000000"/>
                <w:sz w:val="15"/>
                <w:szCs w:val="15"/>
                <w:lang w:bidi="ar"/>
              </w:rPr>
              <w:t>18.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7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 69.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56±0.6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ational Drug Us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ational Drug Use Scale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]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[120]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Kaynak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urkey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4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dergraduate nursing students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.23±1.8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5.1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HEAL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9.24±5.02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linical decision making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e clinical decision making in nursing scale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kern w:val="0"/>
          <w:sz w:val="15"/>
          <w:szCs w:val="15"/>
          <w:lang w:bidi="ar"/>
        </w:rPr>
        <w:t>eHEALS</w:t>
      </w:r>
      <w:r>
        <w:rPr>
          <w:rFonts w:cs="Times New Roman" w:ascii="Times New Roman" w:hAnsi="Times New Roman"/>
          <w:kern w:val="0"/>
          <w:sz w:val="15"/>
          <w:szCs w:val="15"/>
          <w:lang w:bidi="ar"/>
        </w:rPr>
        <w:t xml:space="preserve">: </w:t>
      </w:r>
      <w:r>
        <w:rPr>
          <w:rFonts w:cs="Times New Roman" w:ascii="Times New Roman" w:hAnsi="Times New Roman"/>
          <w:kern w:val="0"/>
          <w:sz w:val="15"/>
          <w:szCs w:val="15"/>
          <w:lang w:bidi="ar"/>
        </w:rPr>
        <w:t>e</w:t>
      </w:r>
      <w:r>
        <w:rPr>
          <w:rFonts w:cs="Times New Roman" w:ascii="Times New Roman" w:hAnsi="Times New Roman"/>
          <w:kern w:val="0"/>
          <w:sz w:val="15"/>
          <w:szCs w:val="15"/>
          <w:lang w:bidi="ar"/>
        </w:rPr>
        <w:t>-</w:t>
      </w:r>
      <w:r>
        <w:rPr>
          <w:rFonts w:cs="Times New Roman" w:ascii="Times New Roman" w:hAnsi="Times New Roman"/>
          <w:kern w:val="0"/>
          <w:sz w:val="15"/>
          <w:szCs w:val="15"/>
          <w:lang w:bidi="ar"/>
        </w:rPr>
        <w:t>Health Literacy Scale</w:t>
      </w:r>
      <w:r>
        <w:rPr>
          <w:rFonts w:cs="Times New Roman" w:ascii="Times New Roman" w:hAnsi="Times New Roman"/>
          <w:kern w:val="0"/>
          <w:sz w:val="15"/>
          <w:szCs w:val="15"/>
          <w:lang w:bidi="ar"/>
        </w:rPr>
        <w:t xml:space="preserve">; </w:t>
      </w:r>
      <w:r>
        <w:rPr>
          <w:rFonts w:cs="Times New Roman" w:ascii="Times New Roman" w:hAnsi="Times New Roman"/>
          <w:kern w:val="0"/>
          <w:sz w:val="15"/>
          <w:szCs w:val="15"/>
          <w:lang w:bidi="ar"/>
        </w:rPr>
        <w:t>EHLS</w:t>
      </w:r>
      <w:r>
        <w:rPr>
          <w:rFonts w:cs="Times New Roman" w:ascii="Times New Roman" w:hAnsi="Times New Roman"/>
          <w:kern w:val="0"/>
          <w:sz w:val="15"/>
          <w:szCs w:val="15"/>
          <w:lang w:bidi="ar"/>
        </w:rPr>
        <w:t xml:space="preserve">: </w:t>
      </w:r>
      <w:r>
        <w:rPr>
          <w:rFonts w:cs="Times New Roman" w:ascii="Times New Roman" w:hAnsi="Times New Roman"/>
          <w:kern w:val="0"/>
          <w:sz w:val="15"/>
          <w:szCs w:val="15"/>
          <w:lang w:bidi="ar"/>
        </w:rPr>
        <w:t>eHealth Literacy Scale</w:t>
      </w:r>
      <w:r>
        <w:rPr>
          <w:rFonts w:cs="Times New Roman" w:ascii="Times New Roman" w:hAnsi="Times New Roman"/>
          <w:kern w:val="0"/>
          <w:sz w:val="15"/>
          <w:szCs w:val="15"/>
          <w:lang w:bidi="ar"/>
        </w:rPr>
        <w:t xml:space="preserve">; </w:t>
      </w:r>
      <w:r>
        <w:rPr>
          <w:rFonts w:cs="Times New Roman" w:ascii="Times New Roman" w:hAnsi="Times New Roman"/>
          <w:kern w:val="0"/>
          <w:sz w:val="15"/>
          <w:szCs w:val="15"/>
          <w:lang w:bidi="ar"/>
        </w:rPr>
        <w:t>DHLI</w:t>
      </w:r>
      <w:r>
        <w:rPr>
          <w:rFonts w:cs="Times New Roman" w:ascii="Times New Roman" w:hAnsi="Times New Roman"/>
          <w:kern w:val="0"/>
          <w:sz w:val="15"/>
          <w:szCs w:val="15"/>
          <w:lang w:bidi="ar"/>
        </w:rPr>
        <w:t xml:space="preserve">: </w:t>
      </w:r>
      <w:r>
        <w:rPr>
          <w:rFonts w:cs="Times New Roman" w:ascii="Times New Roman" w:hAnsi="Times New Roman"/>
          <w:sz w:val="15"/>
          <w:szCs w:val="15"/>
        </w:rPr>
        <w:t>Digital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Health Literacy Instrument</w:t>
      </w:r>
    </w:p>
    <w:p>
      <w:pPr>
        <w:pStyle w:val="EndNoteBibliography1"/>
        <w:ind w:left="720" w:hanging="720"/>
        <w:rPr>
          <w:rFonts w:ascii="Times New Roman" w:hAnsi="Times New Roman"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</w:r>
    </w:p>
    <w:p>
      <w:pPr>
        <w:pStyle w:val="EndNoteBibliography1"/>
        <w:ind w:left="720" w:hanging="720"/>
        <w:rPr>
          <w:b/>
          <w:b/>
          <w:bCs/>
          <w:sz w:val="18"/>
          <w:szCs w:val="18"/>
          <w:lang w:val="en-US" w:eastAsia="zh-CN"/>
        </w:rPr>
      </w:pPr>
      <w:r>
        <w:rPr>
          <w:b/>
          <w:bCs/>
          <w:sz w:val="18"/>
          <w:szCs w:val="18"/>
          <w:lang w:val="en-US" w:eastAsia="zh-CN"/>
        </w:rPr>
        <w:t>References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</w:t>
      </w:r>
      <w:r>
        <w:rPr>
          <w:sz w:val="18"/>
          <w:szCs w:val="18"/>
        </w:rPr>
        <w:t>.</w:t>
        <w:tab/>
        <w:t xml:space="preserve">Yuan T, Liu H, Li XD, Liu HR: </w:t>
      </w:r>
      <w:r>
        <w:rPr>
          <w:b/>
          <w:sz w:val="18"/>
          <w:szCs w:val="18"/>
        </w:rPr>
        <w:t>Factors Affecting Infection Control Behaviors to Prevent COVID-19: An Online Survey of Nursing Students in Anhui, China in March and April 2020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Medical science monitor : international medical journal of experimental and clinical research </w:t>
      </w:r>
      <w:r>
        <w:rPr>
          <w:sz w:val="18"/>
          <w:szCs w:val="18"/>
        </w:rPr>
        <w:t xml:space="preserve">2020, </w:t>
      </w:r>
      <w:r>
        <w:rPr>
          <w:b/>
          <w:sz w:val="18"/>
          <w:szCs w:val="18"/>
        </w:rPr>
        <w:t>26</w:t>
      </w:r>
      <w:r>
        <w:rPr>
          <w:sz w:val="18"/>
          <w:szCs w:val="18"/>
        </w:rPr>
        <w:t>:e92587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</w:t>
      </w:r>
      <w:r>
        <w:rPr>
          <w:sz w:val="18"/>
          <w:szCs w:val="18"/>
        </w:rPr>
        <w:t>.</w:t>
        <w:tab/>
        <w:t xml:space="preserve">Yang SC, Luo YF, Chiang CH: </w:t>
      </w:r>
      <w:r>
        <w:rPr>
          <w:b/>
          <w:sz w:val="18"/>
          <w:szCs w:val="18"/>
        </w:rPr>
        <w:t>The Associations Among Individual Factors, eHealth Literacy, and Health-Promoting Lifestyles Among College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17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1):e15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</w:t>
      </w:r>
      <w:r>
        <w:rPr>
          <w:sz w:val="18"/>
          <w:szCs w:val="18"/>
        </w:rPr>
        <w:t>.</w:t>
        <w:tab/>
        <w:t xml:space="preserve">Patil U, Kostareva U, Hadley M, Manganello JA, Okan O, Dadaczynski K, Massey PM, Agner J, Sentell T: </w:t>
      </w:r>
      <w:r>
        <w:rPr>
          <w:b/>
          <w:sz w:val="18"/>
          <w:szCs w:val="18"/>
        </w:rPr>
        <w:t>Health Literacy, Digital Health Literacy, and COVID-19 Pandemic Attitudes and Behaviors in U.S. College Students: Implications for Intervention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18</w:t>
      </w:r>
      <w:r>
        <w:rPr>
          <w:sz w:val="18"/>
          <w:szCs w:val="18"/>
        </w:rPr>
        <w:t>(6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</w:t>
      </w:r>
      <w:r>
        <w:rPr>
          <w:sz w:val="18"/>
          <w:szCs w:val="18"/>
        </w:rPr>
        <w:t>.</w:t>
        <w:tab/>
        <w:t xml:space="preserve">Tsukahara S, Yamaguchi S, Igarashi F, Uruma R, Ikuina N, Iwakura K, Koizumi K, Sato Y: </w:t>
      </w:r>
      <w:r>
        <w:rPr>
          <w:b/>
          <w:sz w:val="18"/>
          <w:szCs w:val="18"/>
        </w:rPr>
        <w:t>Association of eHealth Literacy With Lifestyle Behaviors in University Students: Questionnaire-Based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20, </w:t>
      </w:r>
      <w:r>
        <w:rPr>
          <w:b/>
          <w:sz w:val="18"/>
          <w:szCs w:val="18"/>
        </w:rPr>
        <w:t>22</w:t>
      </w:r>
      <w:r>
        <w:rPr>
          <w:sz w:val="18"/>
          <w:szCs w:val="18"/>
        </w:rPr>
        <w:t>(6):e18155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</w:t>
      </w:r>
      <w:r>
        <w:rPr>
          <w:sz w:val="18"/>
          <w:szCs w:val="18"/>
        </w:rPr>
        <w:t>.</w:t>
        <w:tab/>
        <w:t xml:space="preserve">Lotto M, Maschio KF, Silva KK, Ayala Aguirre PE, Cruvinel A, Cruvinel T: </w:t>
      </w:r>
      <w:r>
        <w:rPr>
          <w:b/>
          <w:sz w:val="18"/>
          <w:szCs w:val="18"/>
        </w:rPr>
        <w:t>eHEALS as a predictive factor of digital health information seeking behavior among Brazilian undergraduate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Health Promot Int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38</w:t>
      </w:r>
      <w:r>
        <w:rPr>
          <w:sz w:val="18"/>
          <w:szCs w:val="18"/>
        </w:rPr>
        <w:t>(4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</w:t>
      </w:r>
      <w:r>
        <w:rPr>
          <w:sz w:val="18"/>
          <w:szCs w:val="18"/>
        </w:rPr>
        <w:t>.</w:t>
        <w:tab/>
        <w:t xml:space="preserve">Dallora AL, Andersson EK, Gregory Palm B, Bohman D, Björling G, Marcinowicz L, Stjernberg L, Anderberg P: </w:t>
      </w:r>
      <w:r>
        <w:rPr>
          <w:b/>
          <w:sz w:val="18"/>
          <w:szCs w:val="18"/>
        </w:rPr>
        <w:t>Nursing Students' Attitudes Toward Technology: Multicenter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MIR Med Educ </w:t>
      </w:r>
      <w:r>
        <w:rPr>
          <w:sz w:val="18"/>
          <w:szCs w:val="18"/>
        </w:rPr>
        <w:t xml:space="preserve">2024, </w:t>
      </w:r>
      <w:r>
        <w:rPr>
          <w:b/>
          <w:sz w:val="18"/>
          <w:szCs w:val="18"/>
        </w:rPr>
        <w:t>10</w:t>
      </w:r>
      <w:r>
        <w:rPr>
          <w:sz w:val="18"/>
          <w:szCs w:val="18"/>
        </w:rPr>
        <w:t>:e5029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</w:t>
      </w:r>
      <w:r>
        <w:rPr>
          <w:sz w:val="18"/>
          <w:szCs w:val="18"/>
        </w:rPr>
        <w:t>.</w:t>
        <w:tab/>
        <w:t xml:space="preserve">Oducado RMJAoTM, Health P: </w:t>
      </w:r>
      <w:r>
        <w:rPr>
          <w:b/>
          <w:sz w:val="18"/>
          <w:szCs w:val="18"/>
        </w:rPr>
        <w:t>Filipino nursing students' ehealth literacy and criteria used for selection of health websites</w:t>
      </w:r>
      <w:r>
        <w:rPr>
          <w:sz w:val="18"/>
          <w:szCs w:val="18"/>
        </w:rPr>
        <w:t xml:space="preserve">. 2020, </w:t>
      </w:r>
      <w:r>
        <w:rPr>
          <w:b/>
          <w:sz w:val="18"/>
          <w:szCs w:val="18"/>
        </w:rPr>
        <w:t>23</w:t>
      </w:r>
      <w:r>
        <w:rPr>
          <w:sz w:val="18"/>
          <w:szCs w:val="18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</w:t>
      </w:r>
      <w:r>
        <w:rPr>
          <w:sz w:val="18"/>
          <w:szCs w:val="18"/>
        </w:rPr>
        <w:t>.</w:t>
        <w:tab/>
        <w:t xml:space="preserve">Qin N, Shi S, Ma G, Li X, Duan Y, Shen Z, Luo A, Zhong Z: </w:t>
      </w:r>
      <w:r>
        <w:rPr>
          <w:b/>
          <w:sz w:val="18"/>
          <w:szCs w:val="18"/>
        </w:rPr>
        <w:t>Associations of COVID-19 Risk Perception, eHealth Literacy, and Protective Behaviors Among Chinese College Students Following Vaccination: A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Frontiers in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9</w:t>
      </w:r>
      <w:r>
        <w:rPr>
          <w:sz w:val="18"/>
          <w:szCs w:val="18"/>
        </w:rPr>
        <w:t>:776829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9</w:t>
      </w:r>
      <w:r>
        <w:rPr>
          <w:sz w:val="18"/>
          <w:szCs w:val="18"/>
        </w:rPr>
        <w:t>.</w:t>
        <w:tab/>
        <w:t xml:space="preserve">Li S, Cui G, Kaminga AC, Cheng S, Xu H: </w:t>
      </w:r>
      <w:r>
        <w:rPr>
          <w:b/>
          <w:sz w:val="18"/>
          <w:szCs w:val="18"/>
        </w:rPr>
        <w:t>Associations Between Health Literacy, eHealth Literacy, and COVID-19-Related Health Behaviors Among Chinese College Students: Cross-sectional Online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23</w:t>
      </w:r>
      <w:r>
        <w:rPr>
          <w:sz w:val="18"/>
          <w:szCs w:val="18"/>
        </w:rPr>
        <w:t>(5):e2560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0</w:t>
      </w:r>
      <w:r>
        <w:rPr>
          <w:sz w:val="18"/>
          <w:szCs w:val="18"/>
        </w:rPr>
        <w:t>.</w:t>
        <w:tab/>
        <w:t xml:space="preserve">Qin N, Shi S, Duan Y, Ma G, Li X, Shen Z, Zhang S, Luo A, Zhong Z: </w:t>
      </w:r>
      <w:r>
        <w:rPr>
          <w:b/>
          <w:sz w:val="18"/>
          <w:szCs w:val="18"/>
        </w:rPr>
        <w:t>Social Media Use, eHealth Literacy, Knowledge, Attitudes, and Practices Toward COVID-19 Vaccination Among Chinese College Students in the Phase of Regular Epidemic Prevention and Control: A Cross-Sectional Surve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Frontiers in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9</w:t>
      </w:r>
      <w:r>
        <w:rPr>
          <w:sz w:val="18"/>
          <w:szCs w:val="18"/>
        </w:rPr>
        <w:t>:754904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11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Mai, J. R., Zhou, L., He, J. N., Huang, T. F., &amp; Lin, L. N. Correlative Analysis of E-Health Literacy and Infectious Disease Health Literacy Among Nursing Undergraduates in Guangdong Province [J]. Chinese Nursing Education, 2022, 19(08): 719-722. DOI: 10.3761/j.issn.1672-9234.2022.08.010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2</w:t>
      </w:r>
      <w:r>
        <w:rPr>
          <w:sz w:val="18"/>
          <w:szCs w:val="18"/>
        </w:rPr>
        <w:t>.</w:t>
        <w:tab/>
        <w:t xml:space="preserve">Aslantekin-Özcoban F, Gün MJC, Obstetrics E, Gynecology: </w:t>
      </w:r>
      <w:r>
        <w:rPr>
          <w:b/>
          <w:sz w:val="18"/>
          <w:szCs w:val="18"/>
        </w:rPr>
        <w:t>Emergency contraception knowledge level and e-health literacy in Turkish university students</w:t>
      </w:r>
      <w:r>
        <w:rPr>
          <w:sz w:val="18"/>
          <w:szCs w:val="18"/>
        </w:rPr>
        <w:t xml:space="preserve">. 2021, </w:t>
      </w:r>
      <w:r>
        <w:rPr>
          <w:b/>
          <w:sz w:val="18"/>
          <w:szCs w:val="18"/>
        </w:rPr>
        <w:t>48</w:t>
      </w:r>
      <w:r>
        <w:rPr>
          <w:sz w:val="18"/>
          <w:szCs w:val="18"/>
        </w:rPr>
        <w:t>(6):1424-1431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13</w:t>
      </w:r>
      <w:r>
        <w:rPr>
          <w:sz w:val="18"/>
          <w:szCs w:val="18"/>
        </w:rPr>
        <w:t>.</w:t>
        <w:tab/>
        <w:t xml:space="preserve">Kılınç İşleyen E, Korkmaz Aslan G, Kartal A: </w:t>
      </w:r>
      <w:r>
        <w:rPr>
          <w:b/>
          <w:sz w:val="18"/>
          <w:szCs w:val="18"/>
        </w:rPr>
        <w:t>Knowledge and Perceptions About Cervical Cancer and Human Papillomavirus, and Relationship with E-health Literacy, and Affecting Factors Among Female University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adolescent and young adult oncology </w:t>
      </w:r>
      <w:r>
        <w:rPr>
          <w:sz w:val="18"/>
          <w:szCs w:val="18"/>
        </w:rPr>
        <w:t xml:space="preserve">2024, </w:t>
      </w:r>
      <w:r>
        <w:rPr>
          <w:b/>
          <w:sz w:val="18"/>
          <w:szCs w:val="18"/>
        </w:rPr>
        <w:t>13</w:t>
      </w:r>
      <w:r>
        <w:rPr>
          <w:sz w:val="18"/>
          <w:szCs w:val="18"/>
        </w:rPr>
        <w:t>(3):564-572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4</w:t>
      </w:r>
      <w:r>
        <w:rPr>
          <w:sz w:val="18"/>
          <w:szCs w:val="18"/>
        </w:rPr>
        <w:t>.</w:t>
        <w:tab/>
        <w:t xml:space="preserve">Zhang S, Wang W, Wu S, Ye H, Dong L, Wang J, Ning X, Cui H: </w:t>
      </w:r>
      <w:r>
        <w:rPr>
          <w:b/>
          <w:sz w:val="18"/>
          <w:szCs w:val="18"/>
        </w:rPr>
        <w:t>Analysis of the mediating effect between ehealth literacy and health self-management of undergraduate nursing students' mental health literac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BMC nursing </w:t>
      </w:r>
      <w:r>
        <w:rPr>
          <w:sz w:val="18"/>
          <w:szCs w:val="18"/>
        </w:rPr>
        <w:t xml:space="preserve">2024, </w:t>
      </w:r>
      <w:r>
        <w:rPr>
          <w:b/>
          <w:sz w:val="18"/>
          <w:szCs w:val="18"/>
        </w:rPr>
        <w:t>23</w:t>
      </w:r>
      <w:r>
        <w:rPr>
          <w:sz w:val="18"/>
          <w:szCs w:val="18"/>
        </w:rPr>
        <w:t>(1):264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5</w:t>
      </w:r>
      <w:r>
        <w:rPr>
          <w:sz w:val="18"/>
          <w:szCs w:val="18"/>
        </w:rPr>
        <w:t>.</w:t>
        <w:tab/>
        <w:t xml:space="preserve">Mayukh NJJoC, Language, Culture: </w:t>
      </w:r>
      <w:r>
        <w:rPr>
          <w:b/>
          <w:sz w:val="18"/>
          <w:szCs w:val="18"/>
        </w:rPr>
        <w:t>The Influence of eHealth Literacy and Self-Efficacy on Online Health Information-Seeking Behaviour among University Students: Cyberchondria as a Mediator</w:t>
      </w:r>
      <w:r>
        <w:rPr>
          <w:sz w:val="18"/>
          <w:szCs w:val="18"/>
        </w:rPr>
        <w:t xml:space="preserve">. 2024, </w:t>
      </w:r>
      <w:r>
        <w:rPr>
          <w:b/>
          <w:sz w:val="18"/>
          <w:szCs w:val="18"/>
        </w:rPr>
        <w:t>4</w:t>
      </w:r>
      <w:r>
        <w:rPr>
          <w:sz w:val="18"/>
          <w:szCs w:val="18"/>
        </w:rPr>
        <w:t>(1):40-60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16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 xml:space="preserve">Bao, X. L. Research on the influence of college students' epidemic prevention and control cognition on their healthy lifestyle [Doctoral dissertation, Southern Medical University]. </w:t>
      </w:r>
      <w:r>
        <w:rPr>
          <w:sz w:val="18"/>
          <w:szCs w:val="18"/>
          <w:lang w:val="en-US" w:eastAsia="zh-CN"/>
        </w:rPr>
        <w:t xml:space="preserve">2022. </w:t>
      </w:r>
      <w:r>
        <w:rPr>
          <w:sz w:val="18"/>
          <w:szCs w:val="18"/>
        </w:rPr>
        <w:t>DOI</w:t>
      </w:r>
      <w:r>
        <w:rPr>
          <w:sz w:val="18"/>
          <w:szCs w:val="18"/>
          <w:lang w:val="en-US" w:eastAsia="zh-CN"/>
        </w:rPr>
        <w:t xml:space="preserve">: </w:t>
      </w:r>
      <w:r>
        <w:rPr>
          <w:sz w:val="18"/>
          <w:szCs w:val="18"/>
        </w:rPr>
        <w:t>10.27003/d.cnki.gojyu.2022.001045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7</w:t>
      </w:r>
      <w:r>
        <w:rPr>
          <w:sz w:val="18"/>
          <w:szCs w:val="18"/>
        </w:rPr>
        <w:t>.</w:t>
        <w:tab/>
        <w:t xml:space="preserve">Sögüt S, Cangöl E, Dolu İ: </w:t>
      </w:r>
      <w:r>
        <w:rPr>
          <w:b/>
          <w:sz w:val="18"/>
          <w:szCs w:val="18"/>
        </w:rPr>
        <w:t>The Relationship Between eHealth Literacy and Self-Efficacy Levels in Midwifery Students Receiving Distance Education During the COVID-19 Pandemic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 Nurs Res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30</w:t>
      </w:r>
      <w:r>
        <w:rPr>
          <w:sz w:val="18"/>
          <w:szCs w:val="18"/>
        </w:rPr>
        <w:t>(2):e203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8</w:t>
      </w:r>
      <w:r>
        <w:rPr>
          <w:sz w:val="18"/>
          <w:szCs w:val="18"/>
        </w:rPr>
        <w:t>.</w:t>
        <w:tab/>
        <w:t>Sun H, Qian L, Xue M, Zhou T, Qu J, Zhou J, Qu J, Ji S, Bu Y, Hu Y</w:t>
      </w:r>
      <w:r>
        <w:rPr>
          <w:i/>
          <w:sz w:val="18"/>
          <w:szCs w:val="18"/>
        </w:rPr>
        <w:t xml:space="preserve"> et al</w:t>
      </w:r>
      <w:r>
        <w:rPr>
          <w:sz w:val="18"/>
          <w:szCs w:val="18"/>
        </w:rPr>
        <w:t xml:space="preserve">: </w:t>
      </w:r>
      <w:r>
        <w:rPr>
          <w:b/>
          <w:sz w:val="18"/>
          <w:szCs w:val="18"/>
        </w:rPr>
        <w:t>The relationship between eHealth literacy, social media self-efficacy and health communication intention among Chinese nursing undergraduates: A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Frontiers in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0</w:t>
      </w:r>
      <w:r>
        <w:rPr>
          <w:sz w:val="18"/>
          <w:szCs w:val="18"/>
        </w:rPr>
        <w:t>:103088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9</w:t>
      </w:r>
      <w:r>
        <w:rPr>
          <w:sz w:val="18"/>
          <w:szCs w:val="18"/>
        </w:rPr>
        <w:t>.</w:t>
        <w:tab/>
        <w:t xml:space="preserve">Turan N, Güven Özdemir N, Çulha Y, Özdemir Aydın G, Kaya H, Aştı T: </w:t>
      </w:r>
      <w:r>
        <w:rPr>
          <w:b/>
          <w:sz w:val="18"/>
          <w:szCs w:val="18"/>
        </w:rPr>
        <w:t>The effect of undergraduate nursing students' e-Health literacy on healthy lifestyle behaviour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Glob Health Promot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28</w:t>
      </w:r>
      <w:r>
        <w:rPr>
          <w:sz w:val="18"/>
          <w:szCs w:val="18"/>
        </w:rPr>
        <w:t>(3):6-13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0</w:t>
      </w:r>
      <w:r>
        <w:rPr>
          <w:sz w:val="18"/>
          <w:szCs w:val="18"/>
        </w:rPr>
        <w:t>.</w:t>
        <w:tab/>
        <w:t xml:space="preserve">Pisl V, Volavka J, Chvojkova E, Cechova K, Kavalirova G, Vevera J: </w:t>
      </w:r>
      <w:r>
        <w:rPr>
          <w:b/>
          <w:sz w:val="18"/>
          <w:szCs w:val="18"/>
        </w:rPr>
        <w:t>Dissociation, Cognitive Reflection and Health Literacy Have a Modest Effect on Belief in Conspiracy Theories about COVID-19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18</w:t>
      </w:r>
      <w:r>
        <w:rPr>
          <w:sz w:val="18"/>
          <w:szCs w:val="18"/>
        </w:rPr>
        <w:t>(10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1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 xml:space="preserve">Zadeh Kh., Ghazavi, Salamat A. J. Health Literacy: Investigating the Relationship Between Health Literacy, Conspiracy Beliefs, and Future Anxiety in the Face of COVID-19. Journal Name, </w:t>
      </w:r>
      <w:r>
        <w:rPr>
          <w:sz w:val="18"/>
          <w:szCs w:val="18"/>
          <w:lang w:val="en-US" w:eastAsia="zh-CN"/>
        </w:rPr>
        <w:t xml:space="preserve">2023, </w:t>
      </w:r>
      <w:r>
        <w:rPr>
          <w:sz w:val="18"/>
          <w:szCs w:val="18"/>
        </w:rPr>
        <w:t>20(1), 50</w:t>
      </w:r>
      <w:r>
        <w:rPr>
          <w:rFonts w:cs="SimSun;宋体" w:ascii="SimSun;宋体" w:hAnsi="SimSun;宋体"/>
          <w:sz w:val="18"/>
          <w:szCs w:val="18"/>
        </w:rPr>
        <w:t>–</w:t>
      </w:r>
      <w:r>
        <w:rPr>
          <w:sz w:val="18"/>
          <w:szCs w:val="18"/>
        </w:rPr>
        <w:t>55.</w:t>
      </w:r>
      <w:r>
        <w:rPr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>DOI</w:t>
      </w:r>
      <w:r>
        <w:rPr>
          <w:sz w:val="18"/>
          <w:szCs w:val="18"/>
          <w:lang w:val="en-US" w:eastAsia="zh-CN"/>
        </w:rPr>
        <w:t xml:space="preserve">: </w:t>
      </w:r>
      <w:r>
        <w:rPr>
          <w:sz w:val="18"/>
          <w:szCs w:val="18"/>
        </w:rPr>
        <w:t>10.48305/him.2023.41589.1099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2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Chen, Y. N. A study on cervical cancer information-seeking behavior among female college students [Master</w:t>
      </w:r>
      <w:r>
        <w:rPr>
          <w:rFonts w:cs="SimSun;宋体" w:ascii="SimSun;宋体" w:hAnsi="SimSun;宋体"/>
          <w:sz w:val="18"/>
          <w:szCs w:val="18"/>
        </w:rPr>
        <w:t>’</w:t>
      </w:r>
      <w:r>
        <w:rPr>
          <w:sz w:val="18"/>
          <w:szCs w:val="18"/>
        </w:rPr>
        <w:t xml:space="preserve">s thesis, Sichuan International Studies University]. </w:t>
      </w:r>
      <w:r>
        <w:rPr>
          <w:sz w:val="18"/>
          <w:szCs w:val="18"/>
          <w:lang w:val="en-US" w:eastAsia="zh-CN"/>
        </w:rPr>
        <w:t xml:space="preserve">2023.DOI: </w:t>
      </w:r>
      <w:r>
        <w:rPr>
          <w:sz w:val="18"/>
          <w:szCs w:val="18"/>
        </w:rPr>
        <w:t>10.27348/d.cnki.gscwc.2023.000269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23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Chun, H. R., Yoon, H. R., &amp; Choi, S. G., Korean Journal of Population Studies: Digital health literacy and preventive health behaviors among college students: Focusing on COVID-19 vaccination intention and participation in preventive measures. 2021, 44(2):121-141.DOI</w:t>
      </w:r>
      <w:r>
        <w:rPr>
          <w:sz w:val="18"/>
          <w:szCs w:val="18"/>
          <w:lang w:val="en-US" w:eastAsia="zh-CN"/>
        </w:rPr>
        <w:t xml:space="preserve">: </w:t>
      </w:r>
      <w:r>
        <w:rPr>
          <w:sz w:val="18"/>
          <w:szCs w:val="18"/>
        </w:rPr>
        <w:t>10.31693/KJPS.2021.06.44.2.121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4</w:t>
      </w:r>
      <w:r>
        <w:rPr>
          <w:sz w:val="18"/>
          <w:szCs w:val="18"/>
        </w:rPr>
        <w:t>.</w:t>
        <w:tab/>
        <w:t xml:space="preserve">Pisl V, Volavka J, Chvojkova E, Cechova K, Kavalirova G, Vevera J: </w:t>
      </w:r>
      <w:r>
        <w:rPr>
          <w:b/>
          <w:sz w:val="18"/>
          <w:szCs w:val="18"/>
        </w:rPr>
        <w:t>Willingness to Vaccinate Against COVID-19: The Role of Health Locus of Control and Conspiracy Theorie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Frontiers in psychology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12</w:t>
      </w:r>
      <w:r>
        <w:rPr>
          <w:sz w:val="18"/>
          <w:szCs w:val="18"/>
        </w:rPr>
        <w:t>:71796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5</w:t>
      </w:r>
      <w:r>
        <w:rPr>
          <w:sz w:val="18"/>
          <w:szCs w:val="18"/>
        </w:rPr>
        <w:t>.</w:t>
        <w:tab/>
        <w:t xml:space="preserve">Kıbrıs Ş, Kızılkaya SJSvSRAD: </w:t>
      </w:r>
      <w:r>
        <w:rPr>
          <w:b/>
          <w:sz w:val="18"/>
          <w:szCs w:val="18"/>
        </w:rPr>
        <w:t>E-SAĞLIK OKURYAZARLIK DÜZEYİNİN SAĞLIK ALGISI ÜZERİNE ETKİSİNİN İNCELENMESİ</w:t>
      </w:r>
      <w:r>
        <w:rPr>
          <w:sz w:val="18"/>
          <w:szCs w:val="18"/>
        </w:rPr>
        <w:t xml:space="preserve">. 2023, </w:t>
      </w:r>
      <w:r>
        <w:rPr>
          <w:b/>
          <w:sz w:val="18"/>
          <w:szCs w:val="18"/>
        </w:rPr>
        <w:t>5</w:t>
      </w:r>
      <w:r>
        <w:rPr>
          <w:sz w:val="18"/>
          <w:szCs w:val="18"/>
        </w:rPr>
        <w:t>(2):241-25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6</w:t>
      </w:r>
      <w:r>
        <w:rPr>
          <w:sz w:val="18"/>
          <w:szCs w:val="18"/>
        </w:rPr>
        <w:t>.</w:t>
        <w:tab/>
        <w:t xml:space="preserve">Liao LL, Chang LC, Lai IJ, Lee CK: </w:t>
      </w:r>
      <w:r>
        <w:rPr>
          <w:b/>
          <w:sz w:val="18"/>
          <w:szCs w:val="18"/>
        </w:rPr>
        <w:t>College Students' E-health Literacy, Social Media Use, and Perceptions of E-cigarettes in Taiwan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 Community Health </w:t>
      </w:r>
      <w:r>
        <w:rPr>
          <w:sz w:val="18"/>
          <w:szCs w:val="18"/>
        </w:rPr>
        <w:t xml:space="preserve">2024, </w:t>
      </w:r>
      <w:r>
        <w:rPr>
          <w:b/>
          <w:sz w:val="18"/>
          <w:szCs w:val="18"/>
        </w:rPr>
        <w:t>49</w:t>
      </w:r>
      <w:r>
        <w:rPr>
          <w:sz w:val="18"/>
          <w:szCs w:val="18"/>
        </w:rPr>
        <w:t>(1):52-6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7</w:t>
      </w:r>
      <w:r>
        <w:rPr>
          <w:sz w:val="18"/>
          <w:szCs w:val="18"/>
        </w:rPr>
        <w:t>.</w:t>
        <w:tab/>
        <w:t xml:space="preserve">Fehér A, Véha M, Boros HM, Kovács B, Kontor E, Szakály Z: </w:t>
      </w:r>
      <w:r>
        <w:rPr>
          <w:b/>
          <w:sz w:val="18"/>
          <w:szCs w:val="18"/>
        </w:rPr>
        <w:t>The Relationship between Online and Offline Information-Seeking Behaviors for Healthy Nutrition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18</w:t>
      </w:r>
      <w:r>
        <w:rPr>
          <w:sz w:val="18"/>
          <w:szCs w:val="18"/>
        </w:rPr>
        <w:t>(19).</w:t>
      </w:r>
    </w:p>
    <w:p>
      <w:pPr>
        <w:pStyle w:val="EndNoteBibliography1"/>
        <w:ind w:left="720" w:hanging="720"/>
        <w:rPr>
          <w:sz w:val="18"/>
          <w:szCs w:val="18"/>
          <w:highlight w:val="yellow"/>
          <w:lang w:val="en-US" w:eastAsia="zh-CN"/>
        </w:rPr>
      </w:pPr>
      <w:r>
        <w:rPr>
          <w:sz w:val="18"/>
          <w:szCs w:val="18"/>
          <w:lang w:val="en-US" w:eastAsia="zh-CN"/>
        </w:rPr>
        <w:t>28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Noh M Y. The effect of e-health literacy on exercise self-schema among female college students in vocational schools. Journal of the Korean Association of Physical Education and Sport for Girls and Women, 2021, 35(1), 85-97.DOI :</w:t>
      </w:r>
      <w:r>
        <w:rPr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>10.16915/jkapesgw.2021.3.35.1.85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9</w:t>
      </w:r>
      <w:r>
        <w:rPr>
          <w:sz w:val="18"/>
          <w:szCs w:val="18"/>
        </w:rPr>
        <w:t>.</w:t>
        <w:tab/>
        <w:t xml:space="preserve">Britt RK, Collins WB, Wilson K, Linnemeier G, Englebert AM: </w:t>
      </w:r>
      <w:r>
        <w:rPr>
          <w:b/>
          <w:sz w:val="18"/>
          <w:szCs w:val="18"/>
        </w:rPr>
        <w:t>eHealth Literacy and Health Behaviors Affecting Modern College Students: A Pilot Study of Issues Identified by the American College Health Association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17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12):e392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0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Yan X D. Exploring the Mechanism of Effectively Using Mobile Healthcare Applications [D]. Tianjin University, 2018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1</w:t>
      </w:r>
      <w:r>
        <w:rPr>
          <w:sz w:val="18"/>
          <w:szCs w:val="18"/>
        </w:rPr>
        <w:t>.</w:t>
        <w:tab/>
        <w:t xml:space="preserve">Wang X, Yue T, Mo PK: </w:t>
      </w:r>
      <w:r>
        <w:rPr>
          <w:b/>
          <w:sz w:val="18"/>
          <w:szCs w:val="18"/>
        </w:rPr>
        <w:t>The associations among cognitive social factors, eHealth literacy and health-promoting behaviors in Chinese adolesc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Health Promot Int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37</w:t>
      </w:r>
      <w:r>
        <w:rPr>
          <w:sz w:val="18"/>
          <w:szCs w:val="18"/>
        </w:rPr>
        <w:t>(6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2</w:t>
      </w:r>
      <w:r>
        <w:rPr>
          <w:sz w:val="18"/>
          <w:szCs w:val="18"/>
        </w:rPr>
        <w:t>.</w:t>
        <w:tab/>
        <w:t>Chen SC, Huy LD, Lin CY, Lai CF, Nguyen NTH, Hoang NY, Nguyen TTP, Dang LT, Truong NLT, Phan TN</w:t>
      </w:r>
      <w:r>
        <w:rPr>
          <w:i/>
          <w:sz w:val="18"/>
          <w:szCs w:val="18"/>
        </w:rPr>
        <w:t xml:space="preserve"> et al</w:t>
      </w:r>
      <w:r>
        <w:rPr>
          <w:sz w:val="18"/>
          <w:szCs w:val="18"/>
        </w:rPr>
        <w:t xml:space="preserve">: </w:t>
      </w:r>
      <w:r>
        <w:rPr>
          <w:b/>
          <w:sz w:val="18"/>
          <w:szCs w:val="18"/>
        </w:rPr>
        <w:t>Association of Digital Health Literacy with Future Anxiety as Mediated by Information Satisfaction and Fear of COVID-19: A Pathway Analysis among Taiwanese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23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3</w:t>
      </w:r>
      <w:r>
        <w:rPr>
          <w:sz w:val="18"/>
          <w:szCs w:val="18"/>
        </w:rPr>
        <w:t>.</w:t>
        <w:tab/>
        <w:t>Chen SC, Hong Nguyen NT, Lin CY, Huy LD, Lai CF, Dang LT, Truong NLT, Hoang NY, Nguyen TTP, Phaṇ TN</w:t>
      </w:r>
      <w:r>
        <w:rPr>
          <w:i/>
          <w:sz w:val="18"/>
          <w:szCs w:val="18"/>
        </w:rPr>
        <w:t xml:space="preserve"> et al</w:t>
      </w:r>
      <w:r>
        <w:rPr>
          <w:sz w:val="18"/>
          <w:szCs w:val="18"/>
        </w:rPr>
        <w:t xml:space="preserve">: </w:t>
      </w:r>
      <w:r>
        <w:rPr>
          <w:b/>
          <w:sz w:val="18"/>
          <w:szCs w:val="18"/>
        </w:rPr>
        <w:t>Digital health literacy and well-being among university students: Mediating roles of fear of COVID-19, information satisfaction, and internet information search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Digital health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9</w:t>
      </w:r>
      <w:r>
        <w:rPr>
          <w:sz w:val="18"/>
          <w:szCs w:val="18"/>
        </w:rPr>
        <w:t>:2055207623116597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4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Kim J O. The Reliability of Health Information on the Internet and the Medical Advertising</w:t>
      </w:r>
      <w:r>
        <w:rPr>
          <w:rFonts w:cs="SimSun;宋体" w:ascii="SimSun;宋体" w:hAnsi="SimSun;宋体"/>
          <w:sz w:val="18"/>
          <w:szCs w:val="18"/>
        </w:rPr>
        <w:t>’</w:t>
      </w:r>
      <w:r>
        <w:rPr>
          <w:sz w:val="18"/>
          <w:szCs w:val="18"/>
        </w:rPr>
        <w:t>s Attitude on the Internet according to e-Health Literacy Level. Humanities and Social Sciences, 2017, 8(4):299-314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35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Nam Y H. A comparative study of e-health literacy, health information credibility, and health behaviors affecting health information usage motivation between Korean and Chinese university students. Journal of Digital Contents Society, 2020, 21(3):513-520.</w:t>
      </w:r>
      <w:r>
        <w:rPr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>DOI : 10.9728/dcs.2020.21.3.513</w:t>
      </w:r>
    </w:p>
    <w:p>
      <w:pPr>
        <w:pStyle w:val="EndNoteBibliography1"/>
        <w:ind w:left="720" w:hanging="720"/>
        <w:rPr>
          <w:sz w:val="18"/>
          <w:szCs w:val="18"/>
          <w:highlight w:val="yellow"/>
        </w:rPr>
      </w:pPr>
      <w:r>
        <w:rPr>
          <w:sz w:val="18"/>
          <w:szCs w:val="18"/>
          <w:lang w:val="en-US" w:eastAsia="zh-CN"/>
        </w:rPr>
        <w:t>36</w:t>
      </w:r>
      <w:r>
        <w:rPr>
          <w:sz w:val="18"/>
          <w:szCs w:val="18"/>
        </w:rPr>
        <w:t>.</w:t>
        <w:tab/>
        <w:t xml:space="preserve">Masilamani V, Arulchelvan S, Rozario AMJCRCdCyE: </w:t>
      </w:r>
      <w:r>
        <w:rPr>
          <w:b/>
          <w:sz w:val="18"/>
          <w:szCs w:val="18"/>
        </w:rPr>
        <w:t>Alfabetización en e-Salud de los jóvenes: Credibilidad y calidad de la información sanitaria con móviles en la India</w:t>
      </w:r>
      <w:r>
        <w:rPr>
          <w:sz w:val="18"/>
          <w:szCs w:val="18"/>
        </w:rPr>
        <w:t>. 2020(64):85-95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37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Kim H S, Lee K H. A study on perceptions and activation strategies of community service activities among health sciences university students. The Journal of the Korea Academia-Industrial Cooperation Society, 2021, 22(10):304-315.</w:t>
      </w:r>
      <w:r>
        <w:rPr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>DOI : 10.5762/KAIS.2021.22.10.304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38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Kuang H D, Li J, Gu Z J, et al. The mediating effect of e-health literacy between mental health and online psychological help-seeking behavior among college students [J]. China Journal of Health Psychology, 2023, 31(12): 1876-1880. DOI:10.13342/j.cnki.cjhp.2023.12.022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9</w:t>
      </w:r>
      <w:r>
        <w:rPr>
          <w:sz w:val="18"/>
          <w:szCs w:val="18"/>
        </w:rPr>
        <w:t>.</w:t>
        <w:tab/>
        <w:t xml:space="preserve">Amoah PA, Leung AYM, Parial LL, Poon ACY, Tong HH, Ng WI, Li X, Wong EML, Kor PPK, Molassiotis A: </w:t>
      </w:r>
      <w:r>
        <w:rPr>
          <w:b/>
          <w:sz w:val="18"/>
          <w:szCs w:val="18"/>
        </w:rPr>
        <w:t>Digital Health Literacy and Health-Related Well-Being Amid the COVID-19 Pandemic: The Role of Socioeconomic Status Among University Students in Hong Kong and Macao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Asia-Pacific journal of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33</w:t>
      </w:r>
      <w:r>
        <w:rPr>
          <w:sz w:val="18"/>
          <w:szCs w:val="18"/>
        </w:rPr>
        <w:t>(5):613-616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0</w:t>
      </w:r>
      <w:r>
        <w:rPr>
          <w:sz w:val="18"/>
          <w:szCs w:val="18"/>
        </w:rPr>
        <w:t>.</w:t>
        <w:tab/>
        <w:t xml:space="preserve">Chen W, Zheng Q, Liang C, Xie Y, Gu D: </w:t>
      </w:r>
      <w:r>
        <w:rPr>
          <w:b/>
          <w:sz w:val="18"/>
          <w:szCs w:val="18"/>
        </w:rPr>
        <w:t>Factors Influencing College Students' Mental Health Promotion: The Mediating Effect of Online Mental Health Information Seeking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0, </w:t>
      </w:r>
      <w:r>
        <w:rPr>
          <w:b/>
          <w:sz w:val="18"/>
          <w:szCs w:val="18"/>
        </w:rPr>
        <w:t>17</w:t>
      </w:r>
      <w:r>
        <w:rPr>
          <w:sz w:val="18"/>
          <w:szCs w:val="18"/>
        </w:rPr>
        <w:t>(13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1</w:t>
      </w:r>
      <w:r>
        <w:rPr>
          <w:sz w:val="18"/>
          <w:szCs w:val="18"/>
        </w:rPr>
        <w:t>.</w:t>
        <w:tab/>
        <w:t xml:space="preserve">Xu G, Xu Y, Tu X, Hao S, Liu T: </w:t>
      </w:r>
      <w:r>
        <w:rPr>
          <w:b/>
          <w:sz w:val="18"/>
          <w:szCs w:val="18"/>
        </w:rPr>
        <w:t>The Association between Self-Rated Health and Health Self-Management Ability of Healthcare Undergraduates: The Chain Mediating Roles of eHealth Literacy and Resistance to Peer Influence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21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2</w:t>
      </w:r>
      <w:r>
        <w:rPr>
          <w:sz w:val="18"/>
          <w:szCs w:val="18"/>
        </w:rPr>
        <w:t>.</w:t>
        <w:tab/>
        <w:t xml:space="preserve">Rivadeneira MF, Miranda-Velasco MJ, Arroyo HV, Caicedo-Gallardo JD, Salvador-Pinos C: </w:t>
      </w:r>
      <w:r>
        <w:rPr>
          <w:b/>
          <w:sz w:val="18"/>
          <w:szCs w:val="18"/>
        </w:rPr>
        <w:t>Digital Health Literacy Related to COVID-19: Validation and Implementation of a Questionnaire in Hispanic University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7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3</w:t>
      </w:r>
      <w:r>
        <w:rPr>
          <w:sz w:val="18"/>
          <w:szCs w:val="18"/>
        </w:rPr>
        <w:t>.</w:t>
        <w:tab/>
        <w:t xml:space="preserve">Choi S: </w:t>
      </w:r>
      <w:r>
        <w:rPr>
          <w:b/>
          <w:sz w:val="18"/>
          <w:szCs w:val="18"/>
        </w:rPr>
        <w:t>Comparison of Self-Tracking Health Practices, eHealth Literacy, and Subjective Well-Being Between College Students With and Without Disabilities: Cross-Sectional Surve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MIR formative research </w:t>
      </w:r>
      <w:r>
        <w:rPr>
          <w:sz w:val="18"/>
          <w:szCs w:val="18"/>
        </w:rPr>
        <w:t xml:space="preserve">2024, </w:t>
      </w:r>
      <w:r>
        <w:rPr>
          <w:b/>
          <w:sz w:val="18"/>
          <w:szCs w:val="18"/>
        </w:rPr>
        <w:t>8</w:t>
      </w:r>
      <w:r>
        <w:rPr>
          <w:sz w:val="18"/>
          <w:szCs w:val="18"/>
        </w:rPr>
        <w:t>:e48783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4</w:t>
      </w:r>
      <w:r>
        <w:rPr>
          <w:sz w:val="18"/>
          <w:szCs w:val="18"/>
        </w:rPr>
        <w:t>.</w:t>
        <w:tab/>
        <w:t xml:space="preserve">Rivadeneira MF, Salvador C, Araujo L, Caicedo-Gallardo JD, Cóndor J, Torres-Castillo AL, Miranda-Velasco MJ, Dadaczynski K, Okan O: </w:t>
      </w:r>
      <w:r>
        <w:rPr>
          <w:b/>
          <w:sz w:val="18"/>
          <w:szCs w:val="18"/>
        </w:rPr>
        <w:t>Digital health literacy and subjective wellbeing in the context of COVID-19: A cross-sectional study among university students in Ecuador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Frontiers in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0</w:t>
      </w:r>
      <w:r>
        <w:rPr>
          <w:sz w:val="18"/>
          <w:szCs w:val="18"/>
        </w:rPr>
        <w:t>:1052423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45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Ha L N, Chang Q N, Chen X. The impact of e-health literacy on well-being in medical students: A serial mediation model of basic psychological needs and negative emotions [J]. China Journal of Health Psychology, 2023, 31(9): 1381-1388. DOI: 10.13342/j.cnki.cjhp.2023.09.019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6</w:t>
      </w:r>
      <w:r>
        <w:rPr>
          <w:sz w:val="18"/>
          <w:szCs w:val="18"/>
        </w:rPr>
        <w:t>.</w:t>
        <w:tab/>
        <w:t xml:space="preserve">Biscaldi V, Delbosq S, Ghelfi M, Serio J, Vecchio L, Dadaczynski K, Okan O, Velasco V: </w:t>
      </w:r>
      <w:r>
        <w:rPr>
          <w:b/>
          <w:sz w:val="18"/>
          <w:szCs w:val="18"/>
        </w:rPr>
        <w:t>A cross-sectional study of university students' wellbeing: What to focus on?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 xml:space="preserve">PSICOLOGIA DELLA SALUTE </w:t>
      </w:r>
      <w:r>
        <w:rPr>
          <w:sz w:val="18"/>
          <w:szCs w:val="18"/>
        </w:rPr>
        <w:t>2023:105-124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7</w:t>
      </w:r>
      <w:r>
        <w:rPr>
          <w:sz w:val="18"/>
          <w:szCs w:val="18"/>
        </w:rPr>
        <w:t>.</w:t>
        <w:tab/>
        <w:t xml:space="preserve">Reitegger F, Wright M, Berger J, Gasteiger-Klicpera B: </w:t>
      </w:r>
      <w:r>
        <w:rPr>
          <w:b/>
          <w:sz w:val="18"/>
          <w:szCs w:val="18"/>
        </w:rPr>
        <w:t>Digitale Gesundheitskompetenz und Wohlbefinden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Prävention und Gesundheitsförderung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18</w:t>
      </w:r>
      <w:r>
        <w:rPr>
          <w:sz w:val="18"/>
          <w:szCs w:val="18"/>
        </w:rPr>
        <w:t>(2):204-21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8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Xie C Y, Li S J, Hu J Y. Association between e-health literacy, social support and depressive symptoms among female nursing students [J]. Chinese Journal of School Health, 2020, 41(5): 716-719. DOI: 10.16835/j.cnki.1000-9817.2020.05.022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9</w:t>
      </w:r>
      <w:r>
        <w:rPr>
          <w:sz w:val="18"/>
          <w:szCs w:val="18"/>
        </w:rPr>
        <w:t>.</w:t>
        <w:tab/>
        <w:t>Tran HTT, Nguyen MH, Pham TTM, Kim GB, Nguyen HT, Nguyen NM, Dam HTB, Duong TH, Nguyen YH, Do TT</w:t>
      </w:r>
      <w:r>
        <w:rPr>
          <w:i/>
          <w:sz w:val="18"/>
          <w:szCs w:val="18"/>
        </w:rPr>
        <w:t xml:space="preserve"> et al</w:t>
      </w:r>
      <w:r>
        <w:rPr>
          <w:sz w:val="18"/>
          <w:szCs w:val="18"/>
        </w:rPr>
        <w:t xml:space="preserve">: </w:t>
      </w:r>
      <w:r>
        <w:rPr>
          <w:b/>
          <w:sz w:val="18"/>
          <w:szCs w:val="18"/>
        </w:rPr>
        <w:t>Predictors of eHealth Literacy and Its Associations with Preventive Behaviors, Fear of COVID-19, Anxiety, and Depression among Undergraduate Nursing Students: A Cross-Sectional Surve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7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0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Wang Y. The influence of e-health literacy and health anxiety on cyberchondria among university students [D]. Yanbian University, 2022. DOI: 10.27439/d.cnki.gybdu.2022.000603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1</w:t>
      </w:r>
      <w:r>
        <w:rPr>
          <w:sz w:val="18"/>
          <w:szCs w:val="18"/>
        </w:rPr>
        <w:t>.</w:t>
        <w:tab/>
        <w:t xml:space="preserve">Ryan Michael F, Tuppal CP, Estoque HV, Sadang JM, Superio DL, Don Vicente C, Mary Nellie T, Xerxes G, Quiros JD, Fajardo MTR: </w:t>
      </w:r>
      <w:r>
        <w:rPr>
          <w:b/>
          <w:sz w:val="18"/>
          <w:szCs w:val="18"/>
        </w:rPr>
        <w:t>Uso de Internet y la alfabetización en eSalud con temor al COVID-19 entre estudiantes de enfermería en Filipinas Internet use, eHealth literacy and fear of COVID-19 among nursing students in the Philippines</w:t>
      </w:r>
      <w:r>
        <w:rPr>
          <w:sz w:val="18"/>
          <w:szCs w:val="18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2</w:t>
      </w:r>
      <w:r>
        <w:rPr>
          <w:sz w:val="18"/>
          <w:szCs w:val="18"/>
        </w:rPr>
        <w:t>.</w:t>
        <w:tab/>
        <w:t xml:space="preserve">VÂJÂEan CC, BĂBan A: </w:t>
      </w:r>
      <w:r>
        <w:rPr>
          <w:b/>
          <w:sz w:val="18"/>
          <w:szCs w:val="18"/>
        </w:rPr>
        <w:t>EMOTIONAL AND BEHAVIORAL CONSEQUENCES OF ONLINE HEALTH INFORMATION-SEEKING: THE ROLE OF EHEALTH LITERAC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Cognitie, Creier, Comportament/Cognition, Brain, Behavior </w:t>
      </w:r>
      <w:r>
        <w:rPr>
          <w:sz w:val="18"/>
          <w:szCs w:val="18"/>
        </w:rPr>
        <w:t xml:space="preserve">2015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4):327-345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3</w:t>
      </w:r>
      <w:r>
        <w:rPr>
          <w:sz w:val="18"/>
          <w:szCs w:val="18"/>
        </w:rPr>
        <w:t>.</w:t>
        <w:tab/>
        <w:t xml:space="preserve">Amoako I, Srem-Sai M, Quansah F, Anin S, Agormedah EK, Hagan Jnr JE: </w:t>
      </w:r>
      <w:r>
        <w:rPr>
          <w:b/>
          <w:sz w:val="18"/>
          <w:szCs w:val="18"/>
        </w:rPr>
        <w:t>Moderation modelling of COVID-19 digital health literacy and sense of coherence across subjective social class and age among university students in Ghana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BMC Psychol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11</w:t>
      </w:r>
      <w:r>
        <w:rPr>
          <w:sz w:val="18"/>
          <w:szCs w:val="18"/>
        </w:rPr>
        <w:t>(1):33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4</w:t>
      </w:r>
      <w:r>
        <w:rPr>
          <w:sz w:val="18"/>
          <w:szCs w:val="18"/>
        </w:rPr>
        <w:t>.</w:t>
        <w:tab/>
        <w:t xml:space="preserve">Kim S, Oh J: </w:t>
      </w:r>
      <w:r>
        <w:rPr>
          <w:b/>
          <w:sz w:val="18"/>
          <w:szCs w:val="18"/>
        </w:rPr>
        <w:t>The Relationship between E-Health Literacy and Health-Promoting Behaviors in Nursing Students: A Multiple Mediation Model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 J Environ Res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18</w:t>
      </w:r>
      <w:r>
        <w:rPr>
          <w:sz w:val="18"/>
          <w:szCs w:val="18"/>
        </w:rPr>
        <w:t>(11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5</w:t>
      </w:r>
      <w:r>
        <w:rPr>
          <w:sz w:val="18"/>
          <w:szCs w:val="18"/>
        </w:rPr>
        <w:t>.</w:t>
        <w:tab/>
        <w:t xml:space="preserve">Paige SR, Stellefson M, Chaney BH, Chaney JD, Alber JM, Chappell C, Barry AE: </w:t>
      </w:r>
      <w:r>
        <w:rPr>
          <w:b/>
          <w:sz w:val="18"/>
          <w:szCs w:val="18"/>
        </w:rPr>
        <w:t>Examining the Relationship between Online Social Capital and eHealth Literacy: Implications for Instagram Use for Chronic Disease Prevention among College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Am J Health Educ </w:t>
      </w:r>
      <w:r>
        <w:rPr>
          <w:sz w:val="18"/>
          <w:szCs w:val="18"/>
        </w:rPr>
        <w:t xml:space="preserve">2017, </w:t>
      </w:r>
      <w:r>
        <w:rPr>
          <w:b/>
          <w:sz w:val="18"/>
          <w:szCs w:val="18"/>
        </w:rPr>
        <w:t>48</w:t>
      </w:r>
      <w:r>
        <w:rPr>
          <w:sz w:val="18"/>
          <w:szCs w:val="18"/>
        </w:rPr>
        <w:t>(4):264-277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56</w:t>
      </w:r>
      <w:r>
        <w:rPr>
          <w:sz w:val="18"/>
          <w:szCs w:val="18"/>
        </w:rPr>
        <w:t>.</w:t>
        <w:tab/>
      </w:r>
      <w:r>
        <w:rPr>
          <w:sz w:val="18"/>
          <w:szCs w:val="18"/>
          <w:lang w:val="en-US" w:eastAsia="zh-CN"/>
        </w:rPr>
        <w:tab/>
      </w:r>
      <w:r>
        <w:rPr>
          <w:sz w:val="18"/>
          <w:szCs w:val="18"/>
        </w:rPr>
        <w:t>, Xu X Y. Association between individual factors, e-health literacy and health information utilization among university students in Guangzhou [J]. Chinese Journal of School Health, 2016, 37(12): 1787-1790. DOI: 10.16835/j.cnki.1000-9817.2016.12.009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57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Hu J M, Li H L, Yang Y L, Zhang Y W, He X F, Shi L. Investigation of college students' ability to identify online rumors during public health emergencies [J]. Journal of Nursing Science, 2022, 37(8): 65-68+93. DOI: 10.3870/j.issn.1001-4152.2022.08.065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8</w:t>
      </w:r>
      <w:r>
        <w:rPr>
          <w:sz w:val="18"/>
          <w:szCs w:val="18"/>
        </w:rPr>
        <w:t>.</w:t>
        <w:tab/>
        <w:t xml:space="preserve">Yu Y, Yan X, Zhang X, Zhou S: </w:t>
      </w:r>
      <w:r>
        <w:rPr>
          <w:b/>
          <w:sz w:val="18"/>
          <w:szCs w:val="18"/>
        </w:rPr>
        <w:t>What they gain depends on what they do: an exploratory empirical research on effective use of mobile healthcare applications</w:t>
      </w:r>
      <w:r>
        <w:rPr>
          <w:sz w:val="18"/>
          <w:szCs w:val="18"/>
        </w:rPr>
        <w:t>. 2019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9</w:t>
      </w:r>
      <w:r>
        <w:rPr>
          <w:sz w:val="18"/>
          <w:szCs w:val="18"/>
        </w:rPr>
        <w:t>.</w:t>
        <w:tab/>
        <w:t xml:space="preserve">Tong W, Meng S: </w:t>
      </w:r>
      <w:r>
        <w:rPr>
          <w:b/>
          <w:sz w:val="18"/>
          <w:szCs w:val="18"/>
        </w:rPr>
        <w:t>Effects of Physical Activity on Mobile Phone Addiction Among College Students: The Chain-Based Mediating Role of Negative Emotion and E-Health Literac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Psychol Res Behav Manag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16</w:t>
      </w:r>
      <w:r>
        <w:rPr>
          <w:sz w:val="18"/>
          <w:szCs w:val="18"/>
        </w:rPr>
        <w:t>:3647-365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0</w:t>
      </w:r>
      <w:r>
        <w:rPr>
          <w:sz w:val="18"/>
          <w:szCs w:val="18"/>
        </w:rPr>
        <w:t>.</w:t>
        <w:tab/>
        <w:t xml:space="preserve">Luo YF, Yang SC, Chen AS, Chiang CH: </w:t>
      </w:r>
      <w:r>
        <w:rPr>
          <w:b/>
          <w:sz w:val="18"/>
          <w:szCs w:val="18"/>
        </w:rPr>
        <w:t>Associations of eHealth Literacy With Health Services Utilization Among College Students: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18, </w:t>
      </w:r>
      <w:r>
        <w:rPr>
          <w:b/>
          <w:sz w:val="18"/>
          <w:szCs w:val="18"/>
        </w:rPr>
        <w:t>20</w:t>
      </w:r>
      <w:r>
        <w:rPr>
          <w:sz w:val="18"/>
          <w:szCs w:val="18"/>
        </w:rPr>
        <w:t>(10):e283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61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Jiang L H, Guo X Y, Lu B Y, et al. Correlation between e-health literacy and physical health among college students [J]. Chinese Journal of School Health, 2022, 43(7): 990-994. DOI: 10.16835/j.cnki.1000-9817.2022.07.008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2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Park J W. A comparative study of e-health literacy and self-care competence between nursing students and non-health major female college students [J]. Journal of Korean Academy of Nursing Administration, 2017, 23(4): 439-449. DOI: 10.11111/jkana.2017.23.4.439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3</w:t>
      </w:r>
      <w:r>
        <w:rPr>
          <w:sz w:val="18"/>
          <w:szCs w:val="18"/>
        </w:rPr>
        <w:t>.</w:t>
        <w:tab/>
        <w:t xml:space="preserve">Hsu W, Chiang C, Yang S: </w:t>
      </w:r>
      <w:r>
        <w:rPr>
          <w:b/>
          <w:sz w:val="18"/>
          <w:szCs w:val="18"/>
        </w:rPr>
        <w:t>The effect of individual factors on health behaviors among college students: the mediating effects of eHealth literac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14, </w:t>
      </w:r>
      <w:r>
        <w:rPr>
          <w:b/>
          <w:sz w:val="18"/>
          <w:szCs w:val="18"/>
        </w:rPr>
        <w:t>16</w:t>
      </w:r>
      <w:r>
        <w:rPr>
          <w:sz w:val="18"/>
          <w:szCs w:val="18"/>
        </w:rPr>
        <w:t>(12):e28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4</w:t>
      </w:r>
      <w:r>
        <w:rPr>
          <w:sz w:val="18"/>
          <w:szCs w:val="18"/>
        </w:rPr>
        <w:t>.</w:t>
        <w:tab/>
        <w:t xml:space="preserve">Ju-Young H, Lee S-YJM-LU: </w:t>
      </w:r>
      <w:r>
        <w:rPr>
          <w:b/>
          <w:sz w:val="18"/>
          <w:szCs w:val="18"/>
        </w:rPr>
        <w:t>The relationship between the subjective health status, e-Health literacy, health literacy and health promoting behavior in under graduate nursing students</w:t>
      </w:r>
      <w:r>
        <w:rPr>
          <w:sz w:val="18"/>
          <w:szCs w:val="18"/>
        </w:rPr>
        <w:t xml:space="preserve">. 2019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1)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65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Hwang A R, Je J J. The influence of university students' e-health literacy on health promotion behaviors[J]. 2019, 32(3). DOI: 10.15434/kssh.2019.32.3.165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6</w:t>
      </w:r>
      <w:r>
        <w:rPr>
          <w:sz w:val="18"/>
          <w:szCs w:val="18"/>
        </w:rPr>
        <w:t>.</w:t>
        <w:tab/>
        <w:t xml:space="preserve">Kim KA, Hyun MS, De Gagne JC, Ahn JA: </w:t>
      </w:r>
      <w:r>
        <w:rPr>
          <w:b/>
          <w:sz w:val="18"/>
          <w:szCs w:val="18"/>
        </w:rPr>
        <w:t>A cross-sectional study of nursing students' eHealth literacy and COVID-19 preventive behaviour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Nursing open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10</w:t>
      </w:r>
      <w:r>
        <w:rPr>
          <w:sz w:val="18"/>
          <w:szCs w:val="18"/>
        </w:rPr>
        <w:t>(2):544-551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7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Li S J, Cui G H, Xu H L. Path analysis of internet social support, e-health literacy and health-related behaviors among college students [J]. Chinese Journal of Health Statistics, 2022, 39(1): 118-121. DOI: 10.3969/j.issn.1002-3674.2022.01.027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8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Cui G H, Yin Y T, Wang M Z, et al. The relationship between e-health literacy and healthy lifestyles among medical students [J]. Chinese Journal of School Health, 2020, 41(6): 936-938. DOI: 10.16835/j.cnki.1000-9817.2020.06.037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9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Wu Q, Zhao G H, Gong J, et al. Status and correlation analysis of e-health literacy and healthy lifestyles among university students in Wuhan [J]. Medicine and Society, 2022, 35(8): 78-83. DOI: 10.13723/j.yxysh.2022.08.015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0</w:t>
      </w:r>
      <w:r>
        <w:rPr>
          <w:sz w:val="18"/>
          <w:szCs w:val="18"/>
        </w:rPr>
        <w:t>.</w:t>
        <w:tab/>
        <w:t xml:space="preserve">Kasımoğlu N, Karakurt P, Başkan SAJIJOHSR, Policy: </w:t>
      </w:r>
      <w:r>
        <w:rPr>
          <w:b/>
          <w:sz w:val="18"/>
          <w:szCs w:val="18"/>
        </w:rPr>
        <w:t>THE RELATIONSHIP BETWEEN UNIVERSITY STUDENTS’E-HEALTH LITERACY AND HEALTHY LIFESTYLE BEHAVIORS</w:t>
      </w:r>
      <w:r>
        <w:rPr>
          <w:sz w:val="18"/>
          <w:szCs w:val="18"/>
        </w:rPr>
        <w:t xml:space="preserve">. 2023, </w:t>
      </w:r>
      <w:r>
        <w:rPr>
          <w:b/>
          <w:sz w:val="18"/>
          <w:szCs w:val="18"/>
        </w:rPr>
        <w:t>8</w:t>
      </w:r>
      <w:r>
        <w:rPr>
          <w:sz w:val="18"/>
          <w:szCs w:val="18"/>
        </w:rPr>
        <w:t>(1):38-4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1</w:t>
      </w:r>
      <w:r>
        <w:rPr>
          <w:sz w:val="18"/>
          <w:szCs w:val="18"/>
        </w:rPr>
        <w:t>.</w:t>
        <w:tab/>
        <w:t xml:space="preserve">Eyimaya A, Özdemir F, Tezel A, Apay SE: </w:t>
      </w:r>
      <w:r>
        <w:rPr>
          <w:b/>
          <w:sz w:val="18"/>
          <w:szCs w:val="18"/>
        </w:rPr>
        <w:t>Determining the healthy lifestyle behaviors and e-health literacy levels in adolesc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Revista da Escola de Enfermagem da U S P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55</w:t>
      </w:r>
      <w:r>
        <w:rPr>
          <w:sz w:val="18"/>
          <w:szCs w:val="18"/>
        </w:rPr>
        <w:t>:e03742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72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WWang S S. Research on the eHealth literacy of college students in Hangzhou [D]. Hangzhou Normal University, 2015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3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Lee S M. The Effect of e-Health literacy on Health Behavior in Health Science Majors [J]. The Journal of Korean Society for School &amp; Community Health Education, 2018, 19(2): 77-86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4</w:t>
      </w:r>
      <w:r>
        <w:rPr>
          <w:sz w:val="18"/>
          <w:szCs w:val="18"/>
        </w:rPr>
        <w:t>.</w:t>
        <w:tab/>
        <w:t xml:space="preserve">Öztürk E, Işık SS, Can ZJHSHD: </w:t>
      </w:r>
      <w:r>
        <w:rPr>
          <w:b/>
          <w:sz w:val="18"/>
          <w:szCs w:val="18"/>
        </w:rPr>
        <w:t>Determining the Relationship Between e-Health Literacy and Health-Improving and Protective Behaviors in Nursing Students</w:t>
      </w:r>
      <w:r>
        <w:rPr>
          <w:sz w:val="18"/>
          <w:szCs w:val="18"/>
        </w:rPr>
        <w:t xml:space="preserve">. </w:t>
      </w:r>
      <w:r>
        <w:rPr>
          <w:b/>
          <w:sz w:val="18"/>
          <w:szCs w:val="18"/>
        </w:rPr>
        <w:t>5</w:t>
      </w:r>
      <w:r>
        <w:rPr>
          <w:sz w:val="18"/>
          <w:szCs w:val="18"/>
        </w:rPr>
        <w:t>(2):106-116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75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Meng S X, Shen C. Investigation on e-health literacy and behavior status among university students in Nanjing[J]. Chinese Journal of Health Education, 2018, 34(3): 254-257. DOI: 10.16168/j.cnki.issn.1002-9982.2018.03.014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6</w:t>
      </w:r>
      <w:r>
        <w:rPr>
          <w:sz w:val="18"/>
          <w:szCs w:val="18"/>
        </w:rPr>
        <w:t>.</w:t>
        <w:tab/>
        <w:t xml:space="preserve">Tian H, Chen J: </w:t>
      </w:r>
      <w:r>
        <w:rPr>
          <w:b/>
          <w:sz w:val="18"/>
          <w:szCs w:val="18"/>
        </w:rPr>
        <w:t>The association and intervention effect between eHealth literacy and lifestyle behaviors among Chinese university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Revista da Escola de Enfermagem da U S P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56</w:t>
      </w:r>
      <w:r>
        <w:rPr>
          <w:sz w:val="18"/>
          <w:szCs w:val="18"/>
        </w:rPr>
        <w:t>:e2022014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7</w:t>
      </w:r>
      <w:r>
        <w:rPr>
          <w:sz w:val="18"/>
          <w:szCs w:val="18"/>
        </w:rPr>
        <w:t>.</w:t>
        <w:tab/>
        <w:t xml:space="preserve">Tariq A, Khan SR, Basharat A: </w:t>
      </w:r>
      <w:r>
        <w:rPr>
          <w:b/>
          <w:sz w:val="18"/>
          <w:szCs w:val="18"/>
        </w:rPr>
        <w:t>Internet Use, eHealth Literacy, and Dietary Supplement Use Among Young Adults in Pakistan: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20, </w:t>
      </w:r>
      <w:r>
        <w:rPr>
          <w:b/>
          <w:sz w:val="18"/>
          <w:szCs w:val="18"/>
        </w:rPr>
        <w:t>22</w:t>
      </w:r>
      <w:r>
        <w:rPr>
          <w:sz w:val="18"/>
          <w:szCs w:val="18"/>
        </w:rPr>
        <w:t>(6):e17014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8</w:t>
      </w:r>
      <w:r>
        <w:rPr>
          <w:sz w:val="18"/>
          <w:szCs w:val="18"/>
        </w:rPr>
        <w:t>.</w:t>
        <w:tab/>
        <w:t xml:space="preserve">Huang CL, Yang SC, Chiang CH: </w:t>
      </w:r>
      <w:r>
        <w:rPr>
          <w:b/>
          <w:sz w:val="18"/>
          <w:szCs w:val="18"/>
        </w:rPr>
        <w:t>The Associations between Individual Factors, eHealth Literacy, and Health Behaviors among College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0, </w:t>
      </w:r>
      <w:r>
        <w:rPr>
          <w:b/>
          <w:sz w:val="18"/>
          <w:szCs w:val="18"/>
        </w:rPr>
        <w:t>17</w:t>
      </w:r>
      <w:r>
        <w:rPr>
          <w:sz w:val="18"/>
          <w:szCs w:val="18"/>
        </w:rPr>
        <w:t>(6)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79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Lee B C. The relationship between e-health literacy and health behaviors among university students [J]. Journal of Convergence for Sport Science, 2021, 19(2): 55-62. DOI: 10.22997/jcses.2021.19.2.55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0</w:t>
      </w:r>
      <w:r>
        <w:rPr>
          <w:sz w:val="18"/>
          <w:szCs w:val="18"/>
        </w:rPr>
        <w:t>.</w:t>
        <w:tab/>
        <w:t xml:space="preserve">Yang SC, Luo YF, Chiang CH: </w:t>
      </w:r>
      <w:r>
        <w:rPr>
          <w:b/>
          <w:sz w:val="18"/>
          <w:szCs w:val="18"/>
        </w:rPr>
        <w:t>Electronic Health Literacy and Dietary Behaviors in Taiwanese College Students: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19, </w:t>
      </w:r>
      <w:r>
        <w:rPr>
          <w:b/>
          <w:sz w:val="18"/>
          <w:szCs w:val="18"/>
        </w:rPr>
        <w:t>21</w:t>
      </w:r>
      <w:r>
        <w:rPr>
          <w:sz w:val="18"/>
          <w:szCs w:val="18"/>
        </w:rPr>
        <w:t>(11):e1314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1</w:t>
      </w:r>
      <w:r>
        <w:rPr>
          <w:sz w:val="18"/>
          <w:szCs w:val="18"/>
        </w:rPr>
        <w:t>.</w:t>
        <w:tab/>
        <w:t xml:space="preserve">Acar AK, Savcı S, Kahraman BÖ, Tanrıverdi AJJoB, Sciences CH: </w:t>
      </w:r>
      <w:r>
        <w:rPr>
          <w:b/>
          <w:sz w:val="18"/>
          <w:szCs w:val="18"/>
        </w:rPr>
        <w:t>Comparison of E-Health Literacy, Digital Health and Physical Activity Levels Of University Students In Different Fields</w:t>
      </w:r>
      <w:r>
        <w:rPr>
          <w:sz w:val="18"/>
          <w:szCs w:val="18"/>
        </w:rPr>
        <w:t xml:space="preserve">. 2021, </w:t>
      </w:r>
      <w:r>
        <w:rPr>
          <w:b/>
          <w:sz w:val="18"/>
          <w:szCs w:val="18"/>
        </w:rPr>
        <w:t>8</w:t>
      </w:r>
      <w:r>
        <w:rPr>
          <w:sz w:val="18"/>
          <w:szCs w:val="18"/>
        </w:rPr>
        <w:t>(2):380-389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2</w:t>
      </w:r>
      <w:r>
        <w:rPr>
          <w:sz w:val="18"/>
          <w:szCs w:val="18"/>
        </w:rPr>
        <w:t>.</w:t>
        <w:tab/>
        <w:t xml:space="preserve">Williams MSZ: </w:t>
      </w:r>
      <w:r>
        <w:rPr>
          <w:b/>
          <w:sz w:val="18"/>
          <w:szCs w:val="18"/>
        </w:rPr>
        <w:t>A mixed methods study of health literacy and its role in hpv vaccine uptake among college students</w:t>
      </w:r>
      <w:r>
        <w:rPr>
          <w:sz w:val="18"/>
          <w:szCs w:val="18"/>
        </w:rPr>
        <w:t>; 2014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3</w:t>
      </w:r>
      <w:r>
        <w:rPr>
          <w:sz w:val="18"/>
          <w:szCs w:val="18"/>
        </w:rPr>
        <w:t>.</w:t>
        <w:tab/>
        <w:t xml:space="preserve">Hong KJ, Park NL, Heo SY, Jung SH, Lee YB, Hwang JH: </w:t>
      </w:r>
      <w:r>
        <w:rPr>
          <w:b/>
          <w:sz w:val="18"/>
          <w:szCs w:val="18"/>
        </w:rPr>
        <w:t>Effect of e-Health Literacy on COVID-19 Infection-Preventive Behaviors of Undergraduate Students Majoring in Healthcare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Healthcare (Basel, Switzerland)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9</w:t>
      </w:r>
      <w:r>
        <w:rPr>
          <w:sz w:val="18"/>
          <w:szCs w:val="18"/>
        </w:rPr>
        <w:t>(5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4</w:t>
      </w:r>
      <w:r>
        <w:rPr>
          <w:sz w:val="18"/>
          <w:szCs w:val="18"/>
        </w:rPr>
        <w:t>.</w:t>
        <w:tab/>
        <w:t xml:space="preserve">Hadley MK: </w:t>
      </w:r>
      <w:r>
        <w:rPr>
          <w:b/>
          <w:sz w:val="18"/>
          <w:szCs w:val="18"/>
        </w:rPr>
        <w:t>COVID-19 and digital health literacy in university students/narrative competence and cognitive mapping as a culturally sustaining pedagogy in the education of emergent bilinguals</w:t>
      </w:r>
      <w:r>
        <w:rPr>
          <w:sz w:val="18"/>
          <w:szCs w:val="18"/>
        </w:rPr>
        <w:t>. 2022.</w:t>
      </w:r>
    </w:p>
    <w:p>
      <w:pPr>
        <w:pStyle w:val="EndNoteBibliography1"/>
        <w:ind w:left="720" w:hanging="720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  <w:t>85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 xml:space="preserve">Jiang X X. Prevention Behavior and Influencing Factors of COVID-19 [D]. Shandong University, 2023. 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86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Liu J C, Yin Y T, Fan Y Y. Relationship between eHealth literacy and illness behavior among vocational college students in Jinan City[J]. Chinese Journal of School Health, 2020, 41(10): 1502-1505+1510. DOI: 10.16835/j.cnki.1000-9817.2020.10.016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7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Luo L, Song N Q, Yuan J F, et al. Relationship between electronic health literacy and dysmenorrhea management behavior of female college students in Guizhou universities [J]. Modern Preventive Medicine, 2021, 48(23):4317-4323,433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8</w:t>
      </w:r>
      <w:r>
        <w:rPr>
          <w:sz w:val="18"/>
          <w:szCs w:val="18"/>
        </w:rPr>
        <w:t>.</w:t>
        <w:tab/>
        <w:t xml:space="preserve">Göde A, Öztürk YE, Kuşcu FNJJoIHS, Management: </w:t>
      </w:r>
      <w:r>
        <w:rPr>
          <w:b/>
          <w:sz w:val="18"/>
          <w:szCs w:val="18"/>
        </w:rPr>
        <w:t>Examining The Relationship Between E-Health Literacy and Rational Drug Use: A Study on University Students</w:t>
      </w:r>
      <w:r>
        <w:rPr>
          <w:sz w:val="18"/>
          <w:szCs w:val="18"/>
        </w:rPr>
        <w:t xml:space="preserve">. 2023, </w:t>
      </w:r>
      <w:r>
        <w:rPr>
          <w:b/>
          <w:sz w:val="18"/>
          <w:szCs w:val="18"/>
        </w:rPr>
        <w:t>9</w:t>
      </w:r>
      <w:r>
        <w:rPr>
          <w:sz w:val="18"/>
          <w:szCs w:val="18"/>
        </w:rPr>
        <w:t>(18):8-16.</w:t>
      </w:r>
    </w:p>
    <w:p>
      <w:pPr>
        <w:pStyle w:val="Normal"/>
        <w:rPr/>
      </w:pPr>
      <w:r>
        <w:rPr>
          <w:rFonts w:cs="Calibri"/>
          <w:sz w:val="18"/>
          <w:szCs w:val="18"/>
        </w:rPr>
        <w:t>89</w:t>
      </w:r>
      <w:r>
        <w:rPr>
          <w:rFonts w:cs="Calibri"/>
          <w:sz w:val="18"/>
          <w:szCs w:val="18"/>
        </w:rPr>
        <w:t>.</w:t>
        <w:tab/>
      </w:r>
      <w:r>
        <w:rPr>
          <w:rFonts w:cs="Calibri"/>
          <w:sz w:val="18"/>
          <w:szCs w:val="18"/>
        </w:rPr>
        <w:t xml:space="preserve">   </w:t>
      </w:r>
      <w:r>
        <w:rPr>
          <w:rFonts w:cs="Calibri"/>
          <w:sz w:val="18"/>
          <w:szCs w:val="18"/>
        </w:rPr>
        <w:t xml:space="preserve">Kaynak S, Arat N, Yardımcı F, Şenol S, Yılmaz HBJEÜHFD: </w:t>
      </w:r>
      <w:r>
        <w:rPr>
          <w:rFonts w:cs="Calibri"/>
          <w:b/>
          <w:sz w:val="18"/>
          <w:szCs w:val="18"/>
        </w:rPr>
        <w:t>Hemşirelik öğrencilerinin E-sağlık okuryazarlık düzeyi ile klinik karar verme becerileri arasındaki ilişki</w:t>
      </w:r>
      <w:r>
        <w:rPr>
          <w:rFonts w:cs="Calibri"/>
          <w:sz w:val="18"/>
          <w:szCs w:val="18"/>
        </w:rPr>
        <w:t xml:space="preserve">. 2022, </w:t>
      </w:r>
      <w:r>
        <w:rPr>
          <w:rFonts w:cs="Calibri"/>
          <w:b/>
          <w:sz w:val="18"/>
          <w:szCs w:val="18"/>
        </w:rPr>
        <w:t>38</w:t>
      </w:r>
      <w:r>
        <w:rPr>
          <w:rFonts w:cs="Calibri"/>
          <w:sz w:val="18"/>
          <w:szCs w:val="18"/>
        </w:rPr>
        <w:t>(3):229-237.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  <w:lang w:bidi="ar"/>
        </w:rPr>
      </w:pPr>
      <w:r>
        <w:rPr>
          <w:rFonts w:cs="Times New Roman" w:ascii="Times New Roman" w:hAnsi="Times New Roman"/>
          <w:kern w:val="0"/>
          <w:sz w:val="15"/>
          <w:szCs w:val="15"/>
          <w:lang w:bidi="ar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S Gothic">
    <w:altName w:val="ＭＳ ゴシック"/>
    <w:charset w:val="80"/>
    <w:family w:val="modern"/>
    <w:pitch w:val="default"/>
  </w:font>
  <w:font w:name="Wingdings 2">
    <w:charset w:val="02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Font191">
    <w:name w:val="font19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SimSun;宋体" w:hAnsi="SimSun;宋体" w:eastAsia="SimSun;宋体" w:cs="SimSun;宋体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201">
    <w:name w:val="font201"/>
    <w:qFormat/>
    <w:rPr>
      <w:rFonts w:ascii="SimSun;宋体" w:hAnsi="SimSun;宋体" w:eastAsia="SimSun;宋体" w:cs="SimSun;宋体"/>
      <w:i w:val="false"/>
      <w:iCs w:val="false"/>
      <w:color w:val="000000"/>
      <w:sz w:val="20"/>
      <w:szCs w:val="20"/>
      <w:u w:val="none"/>
    </w:rPr>
  </w:style>
  <w:style w:type="character" w:styleId="Font212">
    <w:name w:val="font212"/>
    <w:qFormat/>
    <w:rPr>
      <w:rFonts w:ascii="SimSun;宋体" w:hAnsi="SimSun;宋体" w:eastAsia="SimSun;宋体" w:cs="SimSun;宋体"/>
      <w:i w:val="false"/>
      <w:iCs w:val="false"/>
      <w:color w:val="333333"/>
      <w:sz w:val="20"/>
      <w:szCs w:val="20"/>
      <w:u w:val="none"/>
    </w:rPr>
  </w:style>
  <w:style w:type="character" w:styleId="Font161">
    <w:name w:val="font161"/>
    <w:qFormat/>
    <w:rPr>
      <w:rFonts w:ascii="MS Gothic;ＭＳ ゴシック" w:hAnsi="MS Gothic;ＭＳ ゴシック" w:eastAsia="MS Gothic;ＭＳ ゴシック" w:cs="MS Gothic;ＭＳ ゴシック"/>
      <w:i w:val="false"/>
      <w:iCs w:val="false"/>
      <w:color w:val="000000"/>
      <w:sz w:val="20"/>
      <w:szCs w:val="20"/>
      <w:u w:val="none"/>
    </w:rPr>
  </w:style>
  <w:style w:type="character" w:styleId="Font221">
    <w:name w:val="font221"/>
    <w:qFormat/>
    <w:rPr>
      <w:rFonts w:ascii="SimSun;宋体" w:hAnsi="SimSun;宋体" w:eastAsia="SimSun;宋体" w:cs="SimSun;宋体"/>
      <w:i w:val="false"/>
      <w:iCs w:val="false"/>
      <w:color w:val="000000"/>
      <w:sz w:val="20"/>
      <w:szCs w:val="20"/>
      <w:u w:val="none"/>
    </w:rPr>
  </w:style>
  <w:style w:type="character" w:styleId="Font131">
    <w:name w:val="font13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231">
    <w:name w:val="font231"/>
    <w:qFormat/>
    <w:rPr>
      <w:rFonts w:ascii="SimSun;宋体" w:hAnsi="SimSun;宋体" w:eastAsia="SimSun;宋体" w:cs="SimSun;宋体"/>
      <w:i w:val="false"/>
      <w:iCs w:val="false"/>
      <w:color w:val="212121"/>
      <w:sz w:val="20"/>
      <w:szCs w:val="20"/>
      <w:u w:val="none"/>
    </w:rPr>
  </w:style>
  <w:style w:type="character" w:styleId="Font71">
    <w:name w:val="font71"/>
    <w:qFormat/>
    <w:rPr>
      <w:rFonts w:ascii="Times New Roman" w:hAnsi="Times New Roman" w:cs="Times New Roman"/>
      <w:i w:val="false"/>
      <w:iCs w:val="false"/>
      <w:color w:val="212121"/>
      <w:sz w:val="20"/>
      <w:szCs w:val="20"/>
      <w:u w:val="none"/>
    </w:rPr>
  </w:style>
  <w:style w:type="character" w:styleId="Font241">
    <w:name w:val="font241"/>
    <w:qFormat/>
    <w:rPr>
      <w:rFonts w:ascii="SimSun;宋体" w:hAnsi="SimSun;宋体" w:eastAsia="SimSun;宋体" w:cs="SimSun;宋体"/>
      <w:i w:val="false"/>
      <w:iCs w:val="false"/>
      <w:color w:val="222222"/>
      <w:sz w:val="20"/>
      <w:szCs w:val="20"/>
      <w:u w:val="none"/>
    </w:rPr>
  </w:style>
  <w:style w:type="character" w:styleId="Font101">
    <w:name w:val="font101"/>
    <w:qFormat/>
    <w:rPr>
      <w:rFonts w:ascii="Times New Roman" w:hAnsi="Times New Roman" w:cs="Times New Roman"/>
      <w:i w:val="false"/>
      <w:iCs w:val="false"/>
      <w:color w:val="222222"/>
      <w:sz w:val="20"/>
      <w:szCs w:val="20"/>
      <w:u w:val="none"/>
    </w:rPr>
  </w:style>
  <w:style w:type="character" w:styleId="Font251">
    <w:name w:val="font251"/>
    <w:qFormat/>
    <w:rPr>
      <w:rFonts w:ascii="Wingdings 2" w:hAnsi="Wingdings 2" w:eastAsia="Wingdings 2" w:cs="Wingdings 2"/>
      <w:i w:val="false"/>
      <w:iCs w:val="false"/>
      <w:color w:val="000000"/>
      <w:sz w:val="20"/>
      <w:szCs w:val="20"/>
      <w:u w:val="none"/>
    </w:rPr>
  </w:style>
  <w:style w:type="character" w:styleId="Font261">
    <w:name w:val="font261"/>
    <w:qFormat/>
    <w:rPr>
      <w:rFonts w:ascii="SimSun;宋体" w:hAnsi="SimSun;宋体" w:eastAsia="SimSun;宋体" w:cs="SimSun;宋体"/>
      <w:b/>
      <w:bCs/>
      <w:i w:val="false"/>
      <w:iCs w:val="false"/>
      <w:color w:val="222222"/>
      <w:sz w:val="20"/>
      <w:szCs w:val="20"/>
      <w:u w:val="none"/>
    </w:rPr>
  </w:style>
  <w:style w:type="character" w:styleId="Font171">
    <w:name w:val="font171"/>
    <w:qFormat/>
    <w:rPr>
      <w:rFonts w:ascii="Times New Roman" w:hAnsi="Times New Roman" w:cs="Times New Roman"/>
      <w:b/>
      <w:bCs/>
      <w:i w:val="false"/>
      <w:iCs w:val="false"/>
      <w:color w:val="222222"/>
      <w:sz w:val="20"/>
      <w:szCs w:val="20"/>
      <w:u w:val="none"/>
    </w:rPr>
  </w:style>
  <w:style w:type="character" w:styleId="Font151">
    <w:name w:val="font151"/>
    <w:qFormat/>
    <w:rPr>
      <w:rFonts w:ascii="Times New Roman" w:hAnsi="Times New Roman" w:cs="Times New Roman"/>
      <w:i w:val="false"/>
      <w:iCs w:val="false"/>
      <w:color w:val="231F20"/>
      <w:sz w:val="20"/>
      <w:szCs w:val="20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iCs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212121"/>
      <w:sz w:val="16"/>
      <w:szCs w:val="16"/>
      <w:u w:val="none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Font51">
    <w:name w:val="font51"/>
    <w:qFormat/>
    <w:rPr>
      <w:rFonts w:ascii="MS Gothic;ＭＳ ゴシック" w:hAnsi="MS Gothic;ＭＳ ゴシック" w:eastAsia="MS Gothic;ＭＳ ゴシック" w:cs="MS Gothic;ＭＳ ゴシック"/>
      <w:i w:val="false"/>
      <w:iCs w:val="false"/>
      <w:color w:val="000000"/>
      <w:sz w:val="16"/>
      <w:szCs w:val="16"/>
      <w:u w:val="none"/>
    </w:rPr>
  </w:style>
  <w:style w:type="character" w:styleId="Font61">
    <w:name w:val="font61"/>
    <w:qFormat/>
    <w:rPr>
      <w:rFonts w:ascii="SimSun;宋体" w:hAnsi="SimSun;宋体" w:eastAsia="SimSun;宋体" w:cs="SimSun;宋体"/>
      <w:i w:val="false"/>
      <w:iCs w:val="false"/>
      <w:color w:val="000000"/>
      <w:sz w:val="16"/>
      <w:szCs w:val="16"/>
      <w:u w:val="none"/>
    </w:rPr>
  </w:style>
  <w:style w:type="character" w:styleId="Font291">
    <w:name w:val="font291"/>
    <w:qFormat/>
    <w:rPr>
      <w:rFonts w:ascii="Malgun Gothic" w:hAnsi="Malgun Gothic" w:eastAsia="Malgun Gothic" w:cs="Malgun Gothic"/>
      <w:i w:val="false"/>
      <w:iCs w:val="false"/>
      <w:color w:val="000000"/>
      <w:sz w:val="16"/>
      <w:szCs w:val="16"/>
      <w:u w:val="none"/>
    </w:rPr>
  </w:style>
  <w:style w:type="character" w:styleId="Font301">
    <w:name w:val="font301"/>
    <w:qFormat/>
    <w:rPr>
      <w:rFonts w:ascii="Wingdings 2" w:hAnsi="Wingdings 2" w:eastAsia="Wingdings 2" w:cs="Wingdings 2"/>
      <w:i w:val="false"/>
      <w:iCs w:val="false"/>
      <w:color w:val="000000"/>
      <w:sz w:val="16"/>
      <w:szCs w:val="16"/>
      <w:u w:val="none"/>
    </w:rPr>
  </w:style>
  <w:style w:type="character" w:styleId="Font181">
    <w:name w:val="font181"/>
    <w:qFormat/>
    <w:rPr>
      <w:rFonts w:ascii="SimSun;宋体" w:hAnsi="SimSun;宋体" w:eastAsia="SimSun;宋体" w:cs="SimSun;宋体"/>
      <w:i w:val="false"/>
      <w:iCs w:val="false"/>
      <w:color w:val="000000"/>
      <w:sz w:val="16"/>
      <w:szCs w:val="16"/>
      <w:u w:val="none"/>
    </w:rPr>
  </w:style>
  <w:style w:type="character" w:styleId="Font91">
    <w:name w:val="font91"/>
    <w:qFormat/>
    <w:rPr>
      <w:rFonts w:ascii="Times New Roman" w:hAnsi="Times New Roman" w:cs="Times New Roman"/>
      <w:i w:val="false"/>
      <w:iCs w:val="false"/>
      <w:color w:val="222222"/>
      <w:sz w:val="16"/>
      <w:szCs w:val="16"/>
      <w:u w:val="none"/>
    </w:rPr>
  </w:style>
  <w:style w:type="character" w:styleId="Font312">
    <w:name w:val="font312"/>
    <w:qFormat/>
    <w:rPr>
      <w:rFonts w:ascii="Calibri" w:hAnsi="Calibri" w:cs="Calibri"/>
      <w:i w:val="false"/>
      <w:iCs w:val="false"/>
      <w:color w:val="000000"/>
      <w:sz w:val="16"/>
      <w:szCs w:val="16"/>
      <w:u w:val="none"/>
    </w:rPr>
  </w:style>
  <w:style w:type="character" w:styleId="Font321">
    <w:name w:val="font321"/>
    <w:qFormat/>
    <w:rPr>
      <w:rFonts w:ascii="SimSun;宋体" w:hAnsi="SimSun;宋体" w:eastAsia="SimSun;宋体" w:cs="SimSun;宋体"/>
      <w:i w:val="false"/>
      <w:iCs w:val="false"/>
      <w:color w:val="000000"/>
      <w:sz w:val="18"/>
      <w:szCs w:val="18"/>
      <w:u w:val="none"/>
    </w:rPr>
  </w:style>
  <w:style w:type="character" w:styleId="Font122">
    <w:name w:val="font122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Font331">
    <w:name w:val="font331"/>
    <w:qFormat/>
    <w:rPr>
      <w:rFonts w:ascii="SimSun;宋体" w:hAnsi="SimSun;宋体" w:eastAsia="SimSun;宋体" w:cs="SimSun;宋体"/>
      <w:i w:val="false"/>
      <w:iCs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term=Dallora AL[Author]" TargetMode="External"/><Relationship Id="rId3" Type="http://schemas.openxmlformats.org/officeDocument/2006/relationships/hyperlink" Target="https://pubmed.ncbi.nlm.nih.gov/?term=Tariq A[Author]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8:18:00Z</dcterms:created>
  <dc:creator>xlj18</dc:creator>
  <dc:description/>
  <cp:keywords/>
  <dc:language>en-US</dc:language>
  <cp:lastModifiedBy>Editor</cp:lastModifiedBy>
  <dcterms:modified xsi:type="dcterms:W3CDTF">2025-06-28T16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48962096DE414C4E97ED70ECA3B291A8_13</vt:lpwstr>
  </property>
  <property fmtid="{D5CDD505-2E9C-101B-9397-08002B2CF9AE}" pid="6" name="KSOProductBuildVer">
    <vt:lpwstr>2052-12.1.0.17133</vt:lpwstr>
  </property>
  <property fmtid="{D5CDD505-2E9C-101B-9397-08002B2CF9AE}" pid="7" name="commondata">
    <vt:lpwstr>commondata</vt:lpwstr>
  </property>
</Properties>
</file>